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B851A" w14:textId="77777777" w:rsidR="008A0CAF" w:rsidRPr="006615EC" w:rsidRDefault="008A0CAF" w:rsidP="008A0CAF">
      <w:pPr>
        <w:rPr>
          <w:rFonts w:ascii="Times New Roman" w:hAnsi="Times New Roman" w:cs="Times New Roman"/>
          <w:i/>
          <w:iCs/>
          <w:color w:val="0F4761"/>
        </w:rPr>
      </w:pPr>
      <w:r w:rsidRPr="006615EC">
        <w:rPr>
          <w:rFonts w:ascii="Times New Roman" w:hAnsi="Times New Roman" w:cs="Times New Roman"/>
          <w:i/>
          <w:iCs/>
          <w:color w:val="0F4761"/>
        </w:rPr>
        <w:t>Appendix 4 – Summary of all included programs</w:t>
      </w:r>
    </w:p>
    <w:p w14:paraId="6A0E4076" w14:textId="77777777" w:rsidR="008A0CAF" w:rsidRPr="006615EC" w:rsidRDefault="008A0CAF" w:rsidP="008A0CAF">
      <w:pPr>
        <w:rPr>
          <w:rFonts w:ascii="Times New Roman" w:hAnsi="Times New Roman" w:cs="Times New Roman"/>
        </w:rPr>
      </w:pPr>
    </w:p>
    <w:tbl>
      <w:tblPr>
        <w:tblW w:w="14900" w:type="dxa"/>
        <w:tblInd w:w="-815" w:type="dxa"/>
        <w:tblLook w:val="04A0" w:firstRow="1" w:lastRow="0" w:firstColumn="1" w:lastColumn="0" w:noHBand="0" w:noVBand="1"/>
      </w:tblPr>
      <w:tblGrid>
        <w:gridCol w:w="928"/>
        <w:gridCol w:w="1828"/>
        <w:gridCol w:w="1183"/>
        <w:gridCol w:w="2127"/>
        <w:gridCol w:w="1412"/>
        <w:gridCol w:w="1854"/>
        <w:gridCol w:w="1862"/>
        <w:gridCol w:w="1050"/>
        <w:gridCol w:w="1360"/>
        <w:gridCol w:w="1296"/>
      </w:tblGrid>
      <w:tr w:rsidR="008A0CAF" w:rsidRPr="006615EC" w14:paraId="26FA07E8" w14:textId="77777777" w:rsidTr="001812BB">
        <w:trPr>
          <w:trHeight w:val="1380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CBDF0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rial </w:t>
            </w: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mber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B3832E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 of the program, University: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605076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 of program: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F9EB9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*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CEB16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 of training: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.e., undergraduate, </w:t>
            </w:r>
            <w:r w:rsidRPr="006615EC" w:rsidDel="00757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sters, 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al level and professional certificates) indicate all that apply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7992B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erials: 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 the public health domains considered in the training programs. Indicate all that apply.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FD5FF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ructors: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scribe the professional disciplines involved in the design, delivery and evaluation (if any) of the training program.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56CA5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ive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C9D360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ration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training program (in years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DD2B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acted for interview?</w:t>
            </w:r>
          </w:p>
        </w:tc>
      </w:tr>
      <w:tr w:rsidR="008A0CAF" w:rsidRPr="006615EC" w14:paraId="03AC5BB9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E1D0E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D90C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Public Health Data Science, Boston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oston University school of public&lt;/Author&gt;&lt;RecNum&gt;1&lt;/RecNum&gt;&lt;DisplayText&gt;[1]&lt;/DisplayText&gt;&lt;record&gt;&lt;rec-number&gt;1&lt;/rec-number&gt;&lt;foreign-keys&gt;&lt;key app="EN" db-id="22prp5frwaxfd5er2f3vzpeorpztps0w9pd0" timestamp="1736789574"&gt;1&lt;/key&gt;&lt;/foreign-keys&gt;&lt;ref-type name="Web Page"&gt;12&lt;/ref-type&gt;&lt;contributors&gt;&lt;authors&gt;&lt;author&gt;Boston University school of public, health&lt;/author&gt;&lt;/authors&gt;&lt;/contributors&gt;&lt;titles&gt;&lt;title&gt;Master of Science in Public Health Data Science at Boston University&lt;/title&gt;&lt;secondary-title&gt;Boston University school of public health&lt;/secondary-title&gt;&lt;/titles&gt;&lt;periodical&gt;&lt;full-title&gt;Boston University school of public health&lt;/full-title&gt;&lt;/periodical&gt;&lt;dates&gt;&lt;/dates&gt;&lt;work-type&gt;Program of public health&lt;/work-type&gt;&lt;urls&gt;&lt;related-urls&gt;&lt;url&gt;https://www.bu.edu/sph/education/degrees-and-programs/ma-ms-programs/master-of-science-in-population-health-research-public-health-data-science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720D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2D09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E7A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96A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climate and health, global health and implementation and translational science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2CD4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AAD8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01AD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ar full-time or 2-years part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7B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0F1D4695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6AAE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4379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Public Health - Public Health Data Science (PHDS) track, Columbia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ilman School of Public health&lt;/Author&gt;&lt;RecNum&gt;2&lt;/RecNum&gt;&lt;DisplayText&gt;[2]&lt;/DisplayText&gt;&lt;record&gt;&lt;rec-number&gt;2&lt;/rec-number&gt;&lt;foreign-keys&gt;&lt;key app="EN" db-id="22prp5frwaxfd5er2f3vzpeorpztps0w9pd0" timestamp="1736789574"&gt;2&lt;/key&gt;&lt;/foreign-keys&gt;&lt;ref-type name="Web Page"&gt;12&lt;/ref-type&gt;&lt;contributors&gt;&lt;authors&gt;&lt;author&gt;Mailman School of Public health, Columbia University&lt;/author&gt;&lt;/authors&gt;&lt;/contributors&gt;&lt;titles&gt;&lt;title&gt;Master of Science in Public Health - Public Health Data Science at Columbia University&lt;/title&gt;&lt;secondary-title&gt;Mailman School of Public health&lt;/secondary-title&gt;&lt;/titles&gt;&lt;periodical&gt;&lt;full-title&gt;Mailman School of Public health&lt;/full-title&gt;&lt;/periodical&gt;&lt;dates&gt;&lt;/dates&gt;&lt;urls&gt;&lt;related-urls&gt;&lt;url&gt;https://www.publichealth.columbia.edu/academics/degrees/degree-requirements/ms/public-health-data-science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F71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53FF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4B8E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5861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7532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 and Epidemiolog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E4E7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 with applied sections e.g., internship or practic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6289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0FE0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5F046B73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69E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1212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Health Data Science, Harvard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.H. Chan School of Public Health&lt;/Author&gt;&lt;RecNum&gt;3&lt;/RecNum&gt;&lt;DisplayText&gt;[3]&lt;/DisplayText&gt;&lt;record&gt;&lt;rec-number&gt;3&lt;/rec-number&gt;&lt;foreign-keys&gt;&lt;key app="EN" db-id="22prp5frwaxfd5er2f3vzpeorpztps0w9pd0" timestamp="1736789574"&gt;3&lt;/key&gt;&lt;/foreign-keys&gt;&lt;ref-type name="Web Page"&gt;12&lt;/ref-type&gt;&lt;contributors&gt;&lt;authors&gt;&lt;author&gt;T.H. Chan School of Public Health, Harvard University&lt;/author&gt;&lt;/authors&gt;&lt;/contributors&gt;&lt;titles&gt;&lt;title&gt;Master of Science in Health Data Science at Harvard University&lt;/title&gt;&lt;secondary-title&gt;T.H. Chan School of Public Health Harvard University&lt;/secondary-title&gt;&lt;/titles&gt;&lt;periodical&gt;&lt;full-title&gt;T.H. Chan School of Public Health Harvard University&lt;/full-title&gt;&lt;/periodical&gt;&lt;dates&gt;&lt;/dates&gt;&lt;urls&gt;&lt;related-urls&gt;&lt;url&gt;https://content.sph.harvard.edu/biostats/publications/hds_handbook/hds_handbook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1CBA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DC00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B71A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4E41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stics, computing and public health science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F5C4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stics, computing and public health scienc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4481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F7A7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month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92F3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69760E67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1655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4A8E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gital and Mobile Health Research in Public Mental Health - Johns Hopkins Bloomberg School of Public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ohns Hopkins&lt;/Author&gt;&lt;RecNum&gt;4&lt;/RecNum&gt;&lt;DisplayText&gt;[4]&lt;/DisplayText&gt;&lt;record&gt;&lt;rec-number&gt;4&lt;/rec-number&gt;&lt;foreign-keys&gt;&lt;key app="EN" db-id="22prp5frwaxfd5er2f3vzpeorpztps0w9pd0" timestamp="1736789574"&gt;4&lt;/key&gt;&lt;/foreign-keys&gt;&lt;ref-type name="Web Page"&gt;12&lt;/ref-type&gt;&lt;contributors&gt;&lt;authors&gt;&lt;author&gt;Johns Hopkins, University&lt;/author&gt;&lt;/authors&gt;&lt;/contributors&gt;&lt;titles&gt;&lt;title&gt;Digital and Mobile Health Research in Public Mental Health - Johns Hopkins Bloomberg School of Public Health&lt;/title&gt;&lt;secondary-title&gt;Johns Hopkins Bloomberg School of Public Health&lt;/secondary-title&gt;&lt;/titles&gt;&lt;periodical&gt;&lt;full-title&gt;Johns Hopkins Bloomberg School of Public Health&lt;/full-title&gt;&lt;/periodical&gt;&lt;dates&gt;&lt;/dates&gt;&lt;work-type&gt;Public health program&lt;/work-type&gt;&lt;urls&gt;&lt;related-urls&gt;&lt;url&gt;https://courseplus.jhu.edu/core/index.cfm/go/syl:syl.public.view/catalogID/3651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F65B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E6DE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29B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aduate level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A0F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 research, Health promotion, program development and evaluation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511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0F7C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1DDCD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onths (offered as part of graduate level public health programs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D03C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C5A29CF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378F4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42C4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Management Information Systems - Johns Hopkins Bloomberg School of Public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ohns Hopkins&lt;/Author&gt;&lt;RecNum&gt;5&lt;/RecNum&gt;&lt;DisplayText&gt;[5]&lt;/DisplayText&gt;&lt;record&gt;&lt;rec-number&gt;5&lt;/rec-number&gt;&lt;foreign-keys&gt;&lt;key app="EN" db-id="22prp5frwaxfd5er2f3vzpeorpztps0w9pd0" timestamp="1736789574"&gt;5&lt;/key&gt;&lt;/foreign-keys&gt;&lt;ref-type name="Web Page"&gt;12&lt;/ref-type&gt;&lt;contributors&gt;&lt;authors&gt;&lt;author&gt;Johns Hopkins, University&lt;/author&gt;&lt;/authors&gt;&lt;/contributors&gt;&lt;titles&gt;&lt;title&gt;Health Management Information Systems - Johns Hopkins Bloomberg School of Public Health&lt;/title&gt;&lt;/titles&gt;&lt;dates&gt;&lt;/dates&gt;&lt;urls&gt;&lt;related-urls&gt;&lt;url&gt;https://www.jhsph.edu/courses/course/35759/2022/312.633.81/health-management-information-system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3F24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1FD4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F9B0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 and DrPH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B923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5420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urse taught by an industry leader working in an applied field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34F5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801B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onths (offered as part of graduate level public health programs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7ABE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FDAAD8F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2DE44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5981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Public Health Data Science, Templ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emple University&lt;/Author&gt;&lt;RecNum&gt;16&lt;/RecNum&gt;&lt;DisplayText&gt;[6]&lt;/DisplayText&gt;&lt;record&gt;&lt;rec-number&gt;16&lt;/rec-number&gt;&lt;foreign-keys&gt;&lt;key app="EN" db-id="22prp5frwaxfd5er2f3vzpeorpztps0w9pd0" timestamp="1736789574"&gt;16&lt;/key&gt;&lt;/foreign-keys&gt;&lt;ref-type name="Web Page"&gt;12&lt;/ref-type&gt;&lt;contributors&gt;&lt;authors&gt;&lt;author&gt;Temple University, Philadelphia&lt;/author&gt;&lt;/authors&gt;&lt;/contributors&gt;&lt;titles&gt;&lt;title&gt;Master of Science in Public Health Data Science at Temple University&lt;/title&gt;&lt;secondary-title&gt;Temple University - Philadelphia&lt;/secondary-title&gt;&lt;/titles&gt;&lt;periodical&gt;&lt;full-title&gt;Temple University - Philadelphia&lt;/full-title&gt;&lt;/periodical&gt;&lt;dates&gt;&lt;/dates&gt;&lt;work-type&gt;Public health program&lt;/work-type&gt;&lt;urls&gt;&lt;related-urls&gt;&lt;url&gt;https://www.temple.edu/academics/degree-programs/public-health-data-science-ms-hp-phds-ms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9805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F0A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9243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1AE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746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C837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C58E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 months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71C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48F26A3F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14CD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DEB1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's Degree in Health Data Science, University of California San Francisc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California at San&lt;/Author&gt;&lt;RecNum&gt;15&lt;/RecNum&gt;&lt;DisplayText&gt;[7]&lt;/DisplayText&gt;&lt;record&gt;&lt;rec-number&gt;15&lt;/rec-number&gt;&lt;foreign-keys&gt;&lt;key app="EN" db-id="22prp5frwaxfd5er2f3vzpeorpztps0w9pd0" timestamp="1736789574"&gt;15&lt;/key&gt;&lt;/foreign-keys&gt;&lt;ref-type name="Web Page"&gt;12&lt;/ref-type&gt;&lt;contributors&gt;&lt;authors&gt;&lt;author&gt;University of California at San, Francisco&lt;/author&gt;&lt;/authors&gt;&lt;/contributors&gt;&lt;titles&gt;&lt;title&gt;Master&amp;apos;s Degree in Health Data Science at UC San Francisco&lt;/title&gt;&lt;secondary-title&gt;University of California at San Francisco&lt;/secondary-title&gt;&lt;/titles&gt;&lt;periodical&gt;&lt;full-title&gt;University of California at San Francisco&lt;/full-title&gt;&lt;/periodical&gt;&lt;dates&gt;&lt;/dates&gt;&lt;urls&gt;&lt;related-urls&gt;&lt;url&gt;https://epibiostat.ucsf.edu/masters-degree-health-data-science#About-Health-Data-Scienc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0850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D679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BEF3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4BEE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CD7B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s that it is largely influenced by data science, biostatistics and public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D91D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 with applied sections e.g., internship or practic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04A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83E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5C4D53C6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BC3F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C69B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Health Data Analytics, University of Louisvil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&lt;/Author&gt;&lt;RecNum&gt;13&lt;/RecNum&gt;&lt;DisplayText&gt;[8]&lt;/DisplayText&gt;&lt;record&gt;&lt;rec-number&gt;13&lt;/rec-number&gt;&lt;foreign-keys&gt;&lt;key app="EN" db-id="22prp5frwaxfd5er2f3vzpeorpztps0w9pd0" timestamp="1736789574"&gt;13&lt;/key&gt;&lt;/foreign-keys&gt;&lt;ref-type name="Web Page"&gt;12&lt;/ref-type&gt;&lt;contributors&gt;&lt;authors&gt;&lt;author&gt;University of, Louisvills&lt;/author&gt;&lt;/authors&gt;&lt;/contributors&gt;&lt;titles&gt;&lt;title&gt;Master of Science in Health Data Analytics at University of Louisville&lt;/title&gt;&lt;secondary-title&gt;University of Louisvills&lt;/secondary-title&gt;&lt;/titles&gt;&lt;periodical&gt;&lt;full-title&gt;University of Louisvills&lt;/full-title&gt;&lt;/periodical&gt;&lt;dates&gt;&lt;/dates&gt;&lt;work-type&gt;MSc Program&lt;/work-type&gt;&lt;urls&gt;&lt;related-urls&gt;&lt;url&gt;https://louisville.edu/sphis/departments/hmss/academics-1/ms-in-health-data-analytic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9CF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59EA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3335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695C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D046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, Statistics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FC39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EF9E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02E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3DB488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3B683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D826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Health Data Science, University of Michigan School of Public Health- Ann Arb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Michigan School of Public Health- Ann&lt;/Author&gt;&lt;RecNum&gt;14&lt;/RecNum&gt;&lt;DisplayText&gt;[9]&lt;/DisplayText&gt;&lt;record&gt;&lt;rec-number&gt;14&lt;/rec-number&gt;&lt;foreign-keys&gt;&lt;key app="EN" db-id="22prp5frwaxfd5er2f3vzpeorpztps0w9pd0" timestamp="1736789574"&gt;14&lt;/key&gt;&lt;/foreign-keys&gt;&lt;ref-type name="Web Page"&gt;12&lt;/ref-type&gt;&lt;contributors&gt;&lt;authors&gt;&lt;author&gt;University of Michigan School of Public Health- Ann, Arbor&lt;/author&gt;&lt;/authors&gt;&lt;/contributors&gt;&lt;titles&gt;&lt;title&gt;Master of Science in Health Data Science at University of Michigan&lt;/title&gt;&lt;secondary-title&gt;University of Michigan School of Public Health- Ann Arbor&lt;/secondary-title&gt;&lt;/titles&gt;&lt;periodical&gt;&lt;full-title&gt;University of Michigan School of Public Health- Ann Arbor&lt;/full-title&gt;&lt;/periodical&gt;&lt;dates&gt;&lt;/dates&gt;&lt;urls&gt;&lt;related-urls&gt;&lt;url&gt;https://sph.umich.edu/biostat/programs/masters-hds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16A5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93DC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FC8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78D3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ostatistics and Health.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18B9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4000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2223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8C7F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107323D3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7D65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96C6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 MPH, University of Minneso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Minnesota School of Public&lt;/Author&gt;&lt;RecNum&gt;12&lt;/RecNum&gt;&lt;DisplayText&gt;[10]&lt;/DisplayText&gt;&lt;record&gt;&lt;rec-number&gt;12&lt;/rec-number&gt;&lt;foreign-keys&gt;&lt;key app="EN" db-id="22prp5frwaxfd5er2f3vzpeorpztps0w9pd0" timestamp="1736789574"&gt;12&lt;/key&gt;&lt;/foreign-keys&gt;&lt;ref-type name="Web Page"&gt;12&lt;/ref-type&gt;&lt;contributors&gt;&lt;authors&gt;&lt;author&gt;University of Minnesota School of Public, health&lt;/author&gt;&lt;/authors&gt;&lt;/contributors&gt;&lt;titles&gt;&lt;title&gt;MPH in Public health Data Science at University of Minnesota&lt;/title&gt;&lt;secondary-title&gt;University of Minnesota School of Public health&lt;/secondary-title&gt;&lt;/titles&gt;&lt;periodical&gt;&lt;full-title&gt;University of Minnesota School of Public health&lt;/full-title&gt;&lt;/periodical&gt;&lt;dates&gt;&lt;/dates&gt;&lt;urls&gt;&lt;related-urls&gt;&lt;url&gt;https://www.sph.umn.edu/academics/degrees-programs/mph/data-science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158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0BA9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349E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750A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EDF4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 and other faculty in the school of Public Health - not clear if there are partnerships outside the schoo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980B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C9E7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S - 43 credits suggest 2-year training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F45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69A8CA0E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2042F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7513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Public Health Data Science, Keck School of Medicine of US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Southern California&lt;/Author&gt;&lt;RecNum&gt;18&lt;/RecNum&gt;&lt;DisplayText&gt;[11]&lt;/DisplayText&gt;&lt;record&gt;&lt;rec-number&gt;18&lt;/rec-number&gt;&lt;foreign-keys&gt;&lt;key app="EN" db-id="22prp5frwaxfd5er2f3vzpeorpztps0w9pd0" timestamp="1736789574"&gt;18&lt;/key&gt;&lt;/foreign-keys&gt;&lt;ref-type name="Web Page"&gt;12&lt;/ref-type&gt;&lt;contributors&gt;&lt;authors&gt;&lt;author&gt;University of Southern California, Keck School of Medicine U. S. C. Department of Public health&lt;/author&gt;&lt;/authors&gt;&lt;/contributors&gt;&lt;titles&gt;&lt;title&gt;Master of science in Public Health Data Science at University of Southern California&lt;/title&gt;&lt;secondary-title&gt;Keck School of Medicine USC Department of Public health&lt;/secondary-title&gt;&lt;/titles&gt;&lt;periodical&gt;&lt;full-title&gt;Keck School of Medicine USC Department of Public health&lt;/full-title&gt;&lt;/periodical&gt;&lt;dates&gt;&lt;/dates&gt;&lt;urls&gt;&lt;related-urls&gt;&lt;url&gt;https://keck.usc.edu/public-health-data-science-ms-program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2C80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F83D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2834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3731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3A68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, epidemiology, and computer sci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778A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C9E2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semeste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AE3F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6ADD9DB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C6C0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831E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Biostatistics and Data Science (MSBDS), Washington University School of Medicine - Institute for informatics, data science and biostatistic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stitute for informatics&lt;/Author&gt;&lt;RecNum&gt;17&lt;/RecNum&gt;&lt;DisplayText&gt;[12]&lt;/DisplayText&gt;&lt;record&gt;&lt;rec-number&gt;17&lt;/rec-number&gt;&lt;foreign-keys&gt;&lt;key app="EN" db-id="22prp5frwaxfd5er2f3vzpeorpztps0w9pd0" timestamp="1736789574"&gt;17&lt;/key&gt;&lt;/foreign-keys&gt;&lt;ref-type name="Journal Article"&gt;17&lt;/ref-type&gt;&lt;contributors&gt;&lt;authors&gt;&lt;author&gt;Institute for informatics, data science&lt;/author&gt;&lt;author&gt;biostatistics, Washington University&lt;/author&gt;&lt;/authors&gt;&lt;/contributors&gt;&lt;titles&gt;&lt;title&gt;Master of Science in Biostatistics and Data Science at Washington University&lt;/title&gt;&lt;secondary-title&gt;Washington University School of Medicine - Institute for informatics, data science and biostatistics&lt;/secondary-title&gt;&lt;/titles&gt;&lt;periodical&gt;&lt;full-title&gt;Washington University School of Medicine - Institute for informatics, data science and biostatistics&lt;/full-title&gt;&lt;/periodical&gt;&lt;dates&gt;&lt;/dates&gt;&lt;urls&gt;&lt;related-urls&gt;&lt;url&gt;https://i2db.wustl.edu/education-programs/master-of-science-in-biostatistics-and-data-science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09A4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B8AC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FCB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9897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, Epidemiolog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C632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stics, public health and computer sci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52B8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3E21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 months - full time or up to 3 years part tim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46F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629A5E5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9C20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12AF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TH 473 - Digital Health, University of Waterloo - School of Public Health scienc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Waterloo School of Public health&lt;/Author&gt;&lt;RecNum&gt;11&lt;/RecNum&gt;&lt;DisplayText&gt;[13]&lt;/DisplayText&gt;&lt;record&gt;&lt;rec-number&gt;11&lt;/rec-number&gt;&lt;foreign-keys&gt;&lt;key app="EN" db-id="22prp5frwaxfd5er2f3vzpeorpztps0w9pd0" timestamp="1736789574"&gt;11&lt;/key&gt;&lt;/foreign-keys&gt;&lt;ref-type name="Web Page"&gt;12&lt;/ref-type&gt;&lt;contributors&gt;&lt;authors&gt;&lt;author&gt;University of Waterloo School of Public health, Sciences&lt;/author&gt;&lt;/authors&gt;&lt;/contributors&gt;&lt;titles&gt;&lt;title&gt;Digital Health at University of Waterloo&lt;/title&gt;&lt;secondary-title&gt;University of Waterloo School of Public health Sciences&lt;/secondary-title&gt;&lt;/titles&gt;&lt;periodical&gt;&lt;full-title&gt;University of Waterloo School of Public health Sciences&lt;/full-title&gt;&lt;/periodical&gt;&lt;dates&gt;&lt;/dates&gt;&lt;urls&gt;&lt;related-urls&gt;&lt;url&gt;https://uwaterloo.ca/public-health-sciences/current-undergraduate-students/department-consent-form-hlth-473-digital-health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9966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AC28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4C2B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graduate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E46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surveillanc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76E4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DEBD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E49D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onths (offered as part of undergraduate level public health programs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6F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4320D9EE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7B56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2678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Health Informatics, University of Waterloo - School of Public Health scienc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Waterloo School of Public health&lt;/Author&gt;&lt;RecNum&gt;10&lt;/RecNum&gt;&lt;DisplayText&gt;[14]&lt;/DisplayText&gt;&lt;record&gt;&lt;rec-number&gt;10&lt;/rec-number&gt;&lt;foreign-keys&gt;&lt;key app="EN" db-id="22prp5frwaxfd5er2f3vzpeorpztps0w9pd0" timestamp="1736789574"&gt;10&lt;/key&gt;&lt;/foreign-keys&gt;&lt;ref-type name="Web Page"&gt;12&lt;/ref-type&gt;&lt;contributors&gt;&lt;authors&gt;&lt;author&gt;University of Waterloo School of Public health, Sciences&lt;/author&gt;&lt;/authors&gt;&lt;/contributors&gt;&lt;titles&gt;&lt;title&gt;Master of Health Informatics at University of Waterloo&lt;/title&gt;&lt;secondary-title&gt;University of Waterloo School of Public health Sciences&lt;/secondary-title&gt;&lt;/titles&gt;&lt;periodical&gt;&lt;full-title&gt;University of Waterloo School of Public health Sciences&lt;/full-title&gt;&lt;/periodical&gt;&lt;dates&gt;&lt;/dates&gt;&lt;urls&gt;&lt;related-urls&gt;&lt;url&gt;https://uwaterloo.ca/public-health-sciences/future-graduate-students/professional-programs/master-health-informatic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9DB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AAF0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9A3A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7AD5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clearly stated - more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17F2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7DCE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 with applied sections e.g., practic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151D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months full time or up to 4 years part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CB3F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3327CEC5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5913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7110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l Degree Program in Public Health Data Science (with university of Bordeaux), McGill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cGill University School of&lt;/Author&gt;&lt;RecNum&gt;7&lt;/RecNum&gt;&lt;DisplayText&gt;[15]&lt;/DisplayText&gt;&lt;record&gt;&lt;rec-number&gt;7&lt;/rec-number&gt;&lt;foreign-keys&gt;&lt;key app="EN" db-id="22prp5frwaxfd5er2f3vzpeorpztps0w9pd0" timestamp="1736789574"&gt;7&lt;/key&gt;&lt;/foreign-keys&gt;&lt;ref-type name="Web Page"&gt;12&lt;/ref-type&gt;&lt;contributors&gt;&lt;authors&gt;&lt;author&gt;McGill University School of, Population&lt;/author&gt;&lt;author&gt;Global, health&lt;/author&gt;&lt;/authors&gt;&lt;/contributors&gt;&lt;titles&gt;&lt;title&gt;Dual Degree Program in Public Health Data Science at McGill university (with university of Bordeaux)&lt;/title&gt;&lt;secondary-title&gt;McGill University School of Population and Global health&lt;/secondary-title&gt;&lt;/titles&gt;&lt;periodical&gt;&lt;full-title&gt;McGill University School of Population and Global health&lt;/full-title&gt;&lt;/periodical&gt;&lt;dates&gt;&lt;/dates&gt;&lt;urls&gt;&lt;related-urls&gt;&lt;url&gt;https://www.mcgill.ca/epi-biostat-occh/education/grad/dual-degree-programs-public-health-data-scienc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545A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E318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DAB7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’s and Ph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7649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A106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idemiology, statistics, informatics, Politics, Mathematics and Informatics and Life and Health sciences, communication, health economics, law, society, 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psychology, anthropology, management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31CD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-person with applied sections e.g., internship or practic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59E5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sters - 1 yr, PhD - 3 years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8920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79941CF5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43183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C2F2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 in Health data analytics and machine learning, Imperial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mperial&lt;/Author&gt;&lt;RecNum&gt;29&lt;/RecNum&gt;&lt;DisplayText&gt;[16]&lt;/DisplayText&gt;&lt;record&gt;&lt;rec-number&gt;29&lt;/rec-number&gt;&lt;foreign-keys&gt;&lt;key app="EN" db-id="22prp5frwaxfd5er2f3vzpeorpztps0w9pd0" timestamp="1736789574"&gt;29&lt;/key&gt;&lt;/foreign-keys&gt;&lt;ref-type name="Web Page"&gt;12&lt;/ref-type&gt;&lt;contributors&gt;&lt;authors&gt;&lt;author&gt;Imperial, University&lt;/author&gt;&lt;/authors&gt;&lt;/contributors&gt;&lt;titles&gt;&lt;title&gt;Masters in Health data analytics and machine learning&lt;/title&gt;&lt;/titles&gt;&lt;dates&gt;&lt;/dates&gt;&lt;urls&gt;&lt;related-urls&gt;&lt;url&gt;https://www.imperial.ac.uk/study/courses/postgraduate-taught/health-data-analytic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AC13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Kingdo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33C1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5186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6A77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2B3E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experts in the data analytics field with real-world experi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B950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621D8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ar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2C3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0A593EC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E12F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69D6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digital health, La Trob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a Trobe&lt;/Author&gt;&lt;RecNum&gt;28&lt;/RecNum&gt;&lt;DisplayText&gt;[17]&lt;/DisplayText&gt;&lt;record&gt;&lt;rec-number&gt;28&lt;/rec-number&gt;&lt;foreign-keys&gt;&lt;key app="EN" db-id="22prp5frwaxfd5er2f3vzpeorpztps0w9pd0" timestamp="1736789574"&gt;28&lt;/key&gt;&lt;/foreign-keys&gt;&lt;ref-type name="Web Page"&gt;12&lt;/ref-type&gt;&lt;contributors&gt;&lt;authors&gt;&lt;author&gt;La Trobe, University&lt;/author&gt;&lt;/authors&gt;&lt;/contributors&gt;&lt;titles&gt;&lt;title&gt;Master of digital health&lt;/title&gt;&lt;/titles&gt;&lt;dates&gt;&lt;/dates&gt;&lt;urls&gt;&lt;related-urls&gt;&lt;url&gt;https://www.latrobe.edu.au/courses/master-of-digital-health/advanced-practice#overview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1E77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89E2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8690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12A9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idemiology and public healt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C045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iplines include biostatistics, epidemiology and public health generally. Course was designed in consultation with industry partne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ECEB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C8E1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years full tim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7CE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60FDFC4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A385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0A94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gital Health – Principles, Practice and Evidence (PHCM9790), University of New South Wal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New South&lt;/Author&gt;&lt;RecNum&gt;27&lt;/RecNum&gt;&lt;DisplayText&gt;[18]&lt;/DisplayText&gt;&lt;record&gt;&lt;rec-number&gt;27&lt;/rec-number&gt;&lt;foreign-keys&gt;&lt;key app="EN" db-id="22prp5frwaxfd5er2f3vzpeorpztps0w9pd0" timestamp="1736789574"&gt;27&lt;/key&gt;&lt;/foreign-keys&gt;&lt;ref-type name="Web Page"&gt;12&lt;/ref-type&gt;&lt;contributors&gt;&lt;authors&gt;&lt;author&gt;University of New South, Wales&lt;/author&gt;&lt;/authors&gt;&lt;/contributors&gt;&lt;titles&gt;&lt;title&gt;Digital Health – Principles, Practice and Evidence&lt;/title&gt;&lt;/titles&gt;&lt;dates&gt;&lt;/dates&gt;&lt;urls&gt;&lt;related-urls&gt;&lt;url&gt;https://www.handbook.unsw.edu.au/postgraduate/courses/2020/PHCM979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B587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C71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BE1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107B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1DA6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 one professor - a director at the WHO collaborating centre on digital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3D8C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17D0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 term (3 months)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64AB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6D0D7BC1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4959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BEBF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public health data science, University of Bordeau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ordeaux&lt;/Author&gt;&lt;RecNum&gt;74&lt;/RecNum&gt;&lt;DisplayText&gt;[19]&lt;/DisplayText&gt;&lt;record&gt;&lt;rec-number&gt;74&lt;/rec-number&gt;&lt;foreign-keys&gt;&lt;key app="EN" db-id="22prp5frwaxfd5er2f3vzpeorpztps0w9pd0" timestamp="1736997512"&gt;74&lt;/key&gt;&lt;/foreign-keys&gt;&lt;ref-type name="Web Page"&gt;12&lt;/ref-type&gt;&lt;contributors&gt;&lt;authors&gt;&lt;author&gt;University of Bordeaux&lt;/author&gt;&lt;/authors&gt;&lt;/contributors&gt;&lt;titles&gt;&lt;title&gt;Master of public health data science, University of Bordeaux&lt;/title&gt;&lt;/titles&gt;&lt;dates&gt;&lt;/dates&gt;&lt;urls&gt;&lt;related-urls&gt;&lt;url&gt;https://www.isped.u-bordeaux.fr/FORMATION/Formations-propos%C3%A9es/Les-Masters/Master-2-Public-Health-Data-Science-On-sit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762D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7368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3DF3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’s and Ph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80D3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rveillance, epidemiology,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FB99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es multidisciplinary nature of the programs but does not clearly describe - Multidisciplinary training involving the teaching teams of the Bordeaux School of Public Health as well as French and international researchers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FC20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451A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D40D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36A90085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7A6C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25CE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D in health data sciences, University of Berl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erlin&lt;/Author&gt;&lt;RecNum&gt;75&lt;/RecNum&gt;&lt;DisplayText&gt;[20]&lt;/DisplayText&gt;&lt;record&gt;&lt;rec-number&gt;75&lt;/rec-number&gt;&lt;foreign-keys&gt;&lt;key app="EN" db-id="22prp5frwaxfd5er2f3vzpeorpztps0w9pd0" timestamp="1736997607"&gt;75&lt;/key&gt;&lt;/foreign-keys&gt;&lt;ref-type name="Web Page"&gt;12&lt;/ref-type&gt;&lt;contributors&gt;&lt;authors&gt;&lt;author&gt;University of Berlin&lt;/author&gt;&lt;/authors&gt;&lt;/contributors&gt;&lt;titles&gt;&lt;title&gt;PhD Program in Health Data Sciences&lt;/title&gt;&lt;/titles&gt;&lt;dates&gt;&lt;/dates&gt;&lt;urls&gt;&lt;related-urls&gt;&lt;url&gt;https://www.doctoral-programs.de/browse-programs/health-data-sciences#:~:text=The%20newly%20established%20PhD%20Program,health%20and%2For%20medical%20informatics.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1B67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2032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05FE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al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C5EE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2E93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HDS PhD program is run by three main departments within the Charité/BIH: the Institute of Public Health (IPH), the Institute of Biometry and Clinical Epidemiology (iBikE) and the BIH Center for Transforming Biomedical Research (QUEST)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B10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5907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years (6 semesters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E16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4203C837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B3B4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BBB8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medical Informatics - Master of Public Health, The Ohio Stat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hio State&lt;/Author&gt;&lt;RecNum&gt;25&lt;/RecNum&gt;&lt;DisplayText&gt;[21]&lt;/DisplayText&gt;&lt;record&gt;&lt;rec-number&gt;25&lt;/rec-number&gt;&lt;foreign-keys&gt;&lt;key app="EN" db-id="22prp5frwaxfd5er2f3vzpeorpztps0w9pd0" timestamp="1736789574"&gt;25&lt;/key&gt;&lt;/foreign-keys&gt;&lt;ref-type name="Web Page"&gt;12&lt;/ref-type&gt;&lt;contributors&gt;&lt;authors&gt;&lt;author&gt;Ohio State, University&lt;/author&gt;&lt;/authors&gt;&lt;/contributors&gt;&lt;titles&gt;&lt;title&gt;Biomedical Informatics - Master of Public Health&lt;/title&gt;&lt;/titles&gt;&lt;dates&gt;&lt;/dates&gt;&lt;urls&gt;&lt;related-urls&gt;&lt;url&gt;https://cph.osu.edu/prospective-students/mph/biomedical-informatic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502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FDD0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F31E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B4FF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70B0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FA92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9C05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 full time, 3 years part-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4D53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09FA11E3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B2C9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B837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 and Health Analytics, M.S, St. Louis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t Louis&lt;/Author&gt;&lt;RecNum&gt;24&lt;/RecNum&gt;&lt;DisplayText&gt;[22]&lt;/DisplayText&gt;&lt;record&gt;&lt;rec-number&gt;24&lt;/rec-number&gt;&lt;foreign-keys&gt;&lt;key app="EN" db-id="22prp5frwaxfd5er2f3vzpeorpztps0w9pd0" timestamp="1736789574"&gt;24&lt;/key&gt;&lt;/foreign-keys&gt;&lt;ref-type name="Web Page"&gt;12&lt;/ref-type&gt;&lt;contributors&gt;&lt;authors&gt;&lt;author&gt;St Louis, University&lt;/author&gt;&lt;/authors&gt;&lt;/contributors&gt;&lt;titles&gt;&lt;title&gt;Master of Science Biostatistics and Health Analytics&lt;/title&gt;&lt;/titles&gt;&lt;dates&gt;&lt;/dates&gt;&lt;work-type&gt;MS&lt;/work-type&gt;&lt;urls&gt;&lt;related-urls&gt;&lt;url&gt;https://www.slu.edu/public-health-social-justice/programs-and-certificates/health-analytic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F39C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876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004F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A48C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6A8C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ners with Biostatistics Consulting Service (BCS) - A consulting service advising on data analysis and appropriate methods of data presentation for publications, and provides design recommendations for public health and clinical research, including preparation of grant proposal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498E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AB6D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68AD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61FA8926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DD85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B300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 - population health informatics, City University of  New York School of Public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ity University of New York&lt;/Author&gt;&lt;RecNum&gt;23&lt;/RecNum&gt;&lt;DisplayText&gt;[23]&lt;/DisplayText&gt;&lt;record&gt;&lt;rec-number&gt;23&lt;/rec-number&gt;&lt;foreign-keys&gt;&lt;key app="EN" db-id="22prp5frwaxfd5er2f3vzpeorpztps0w9pd0" timestamp="1736789574"&gt;23&lt;/key&gt;&lt;/foreign-keys&gt;&lt;ref-type name="Web Page"&gt;12&lt;/ref-type&gt;&lt;contributors&gt;&lt;authors&gt;&lt;author&gt;City University of New York, School of Public health&lt;/author&gt;&lt;/authors&gt;&lt;/contributors&gt;&lt;titles&gt;&lt;title&gt;MS in Population Health Informatics&lt;/title&gt;&lt;/titles&gt;&lt;dates&gt;&lt;/dates&gt;&lt;urls&gt;&lt;related-urls&gt;&lt;url&gt;https://sph.cuny.edu/academics/degrees-and-programs/masters-programs/ms-in-population-health-informatic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E47E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F83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4E4E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F046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7E47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574C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E3A0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/ 3 terms if full time. Not specified for Part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4234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6C2EA2A4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C6AA4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40EB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, B.S. to Health Data Science, M.S. Accelerated Program, St. Louis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int Louis&lt;/Author&gt;&lt;RecNum&gt;22&lt;/RecNum&gt;&lt;DisplayText&gt;[24]&lt;/DisplayText&gt;&lt;record&gt;&lt;rec-number&gt;22&lt;/rec-number&gt;&lt;foreign-keys&gt;&lt;key app="EN" db-id="22prp5frwaxfd5er2f3vzpeorpztps0w9pd0" timestamp="1736789574"&gt;22&lt;/key&gt;&lt;/foreign-keys&gt;&lt;ref-type name="Web Page"&gt;12&lt;/ref-type&gt;&lt;contributors&gt;&lt;authors&gt;&lt;author&gt;Saint Louis, Univeristy&lt;/author&gt;&lt;/authors&gt;&lt;/contributors&gt;&lt;titles&gt;&lt;title&gt;Biostatistics, B.S. to Health Data Science, M.S. Accelerated Program&lt;/title&gt;&lt;/titles&gt;&lt;dates&gt;&lt;/dates&gt;&lt;urls&gt;&lt;related-urls&gt;&lt;url&gt;https://www.slu.edu/public-health-social-justice/programs-and-certificates/health-analytics/biostatistics-bs-to-heath-data-science-ms-accelerated.php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6377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B6D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8757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helors and 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E7A4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66DF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bined progra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51A4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D300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D63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6E1F20D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2634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7F58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Biostatistics with Concentration in Data Science in Public Health (MS), University of Memph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&lt;/Author&gt;&lt;RecNum&gt;21&lt;/RecNum&gt;&lt;DisplayText&gt;[25]&lt;/DisplayText&gt;&lt;record&gt;&lt;rec-number&gt;21&lt;/rec-number&gt;&lt;foreign-keys&gt;&lt;key app="EN" db-id="22prp5frwaxfd5er2f3vzpeorpztps0w9pd0" timestamp="1736789574"&gt;21&lt;/key&gt;&lt;/foreign-keys&gt;&lt;ref-type name="Web Page"&gt;12&lt;/ref-type&gt;&lt;contributors&gt;&lt;authors&gt;&lt;author&gt;University of, Memphis&lt;/author&gt;&lt;/authors&gt;&lt;/contributors&gt;&lt;titles&gt;&lt;title&gt;Master of Science in Biostatistics with Concentration in Data Science in Public Health (MS)&lt;/title&gt;&lt;/titles&gt;&lt;dates&gt;&lt;/dates&gt;&lt;urls&gt;&lt;related-urls&gt;&lt;url&gt;https://www.memphis.edu/publichealth/programs/ms-biostatistics-dsph.php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25E1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02E0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1EF8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EB7A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76E2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, but includes computer science and mathematics more generall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F59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2FA5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, 4 term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A12C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6FD7E684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C2CC1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DAEA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achelor of Science (BS) in Health Data Analytics, Drexel university Dornsife School of Public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rexel university&lt;/Author&gt;&lt;RecNum&gt;20&lt;/RecNum&gt;&lt;DisplayText&gt;[26]&lt;/DisplayText&gt;&lt;record&gt;&lt;rec-number&gt;20&lt;/rec-number&gt;&lt;foreign-keys&gt;&lt;key app="EN" db-id="22prp5frwaxfd5er2f3vzpeorpztps0w9pd0" timestamp="1736789574"&gt;20&lt;/key&gt;&lt;/foreign-keys&gt;&lt;ref-type name="Web Page"&gt;12&lt;/ref-type&gt;&lt;contributors&gt;&lt;authors&gt;&lt;author&gt;Drexel university, Dornsife School of Public health&lt;/author&gt;&lt;/authors&gt;&lt;/contributors&gt;&lt;titles&gt;&lt;title&gt;Bachelor of Science (BS) in Health Data Analytics&lt;/title&gt;&lt;/titles&gt;&lt;dates&gt;&lt;/dates&gt;&lt;urls&gt;&lt;related-urls&gt;&lt;url&gt;https://drexel.edu/dornsife/academics/degrees/undergraduate-public-health-program/bs-health-data-analytic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0E0A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841A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BD12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helo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A59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6AFE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lecting the interdisciplinary approach of the Dornsife School of Public Health, students take courses in biostatistics, information science, public health, mathematics, epidemiology, and additional scientific disciplines of their choosing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7E18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2D38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years typicall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8B3D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7A6214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3449F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C6C8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Health informatics, University of  Michig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&lt;/Author&gt;&lt;RecNum&gt;19&lt;/RecNum&gt;&lt;DisplayText&gt;[27]&lt;/DisplayText&gt;&lt;record&gt;&lt;rec-number&gt;19&lt;/rec-number&gt;&lt;foreign-keys&gt;&lt;key app="EN" db-id="22prp5frwaxfd5er2f3vzpeorpztps0w9pd0" timestamp="1736789574"&gt;19&lt;/key&gt;&lt;/foreign-keys&gt;&lt;ref-type name="Web Page"&gt;12&lt;/ref-type&gt;&lt;contributors&gt;&lt;authors&gt;&lt;author&gt;University of, Michigan&lt;/author&gt;&lt;/authors&gt;&lt;/contributors&gt;&lt;titles&gt;&lt;title&gt;Master of Health informatics&lt;/title&gt;&lt;/titles&gt;&lt;dates&gt;&lt;/dates&gt;&lt;urls&gt;&lt;related-urls&gt;&lt;url&gt;https://www.si.umich.edu/programs/master-health-informatics/curriculum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CCFB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A44D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F313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C74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D90E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D46D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353D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pically 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24C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579D95A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7BC3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B995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cutive MPH, Applied public health informatics, Emory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Emory&lt;/Author&gt;&lt;RecNum&gt;8&lt;/RecNum&gt;&lt;DisplayText&gt;[28]&lt;/DisplayText&gt;&lt;record&gt;&lt;rec-number&gt;8&lt;/rec-number&gt;&lt;foreign-keys&gt;&lt;key app="EN" db-id="22prp5frwaxfd5er2f3vzpeorpztps0w9pd0" timestamp="1736789574"&gt;8&lt;/key&gt;&lt;/foreign-keys&gt;&lt;ref-type name="Web Page"&gt;12&lt;/ref-type&gt;&lt;contributors&gt;&lt;authors&gt;&lt;author&gt;Emory, University&lt;/author&gt;&lt;/authors&gt;&lt;/contributors&gt;&lt;titles&gt;&lt;title&gt;Executive MPH, Applied public health informatics&lt;/title&gt;&lt;/titles&gt;&lt;dates&gt;&lt;/dates&gt;&lt;urls&gt;&lt;related-urls&gt;&lt;url&gt;https://sph.emory.edu/departments/emph/index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75E6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D522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6BAD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A241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8693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9466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 - in-person sessions are option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F056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42-credit-hour degree program can be completed in two years (six semesters, completing three courses each semester) or three years (nine semesters, completing two courses each semester).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F49C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385322BB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2360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0EF7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Communication and Marketing - MPH, George Washington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eorge Washington&lt;/Author&gt;&lt;RecNum&gt;9&lt;/RecNum&gt;&lt;DisplayText&gt;[29]&lt;/DisplayText&gt;&lt;record&gt;&lt;rec-number&gt;9&lt;/rec-number&gt;&lt;foreign-keys&gt;&lt;key app="EN" db-id="22prp5frwaxfd5er2f3vzpeorpztps0w9pd0" timestamp="1736789574"&gt;9&lt;/key&gt;&lt;/foreign-keys&gt;&lt;ref-type name="Web Page"&gt;12&lt;/ref-type&gt;&lt;contributors&gt;&lt;authors&gt;&lt;author&gt;George Washington, University&lt;/author&gt;&lt;/authors&gt;&lt;/contributors&gt;&lt;titles&gt;&lt;title&gt;Public Health Communication and Marketing - MPH&lt;/title&gt;&lt;/titles&gt;&lt;dates&gt;&lt;/dates&gt;&lt;urls&gt;&lt;related-urls&gt;&lt;url&gt;https://publichealth.gwu.edu/programs/public-health-communication-and-marketing-mph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EAC8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D6EC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01A9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9F42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; health promotion specific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7F3A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A263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8741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years full tim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9FF4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12E0697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34E6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25B0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 - Health analytics and biostatistics, University of Nevad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Reno&lt;/Author&gt;&lt;RecNum&gt;6&lt;/RecNum&gt;&lt;DisplayText&gt;[30]&lt;/DisplayText&gt;&lt;record&gt;&lt;rec-number&gt;6&lt;/rec-number&gt;&lt;foreign-keys&gt;&lt;key app="EN" db-id="22prp5frwaxfd5er2f3vzpeorpztps0w9pd0" timestamp="1736789574"&gt;6&lt;/key&gt;&lt;/foreign-keys&gt;&lt;ref-type name="Web Page"&gt;12&lt;/ref-type&gt;&lt;contributors&gt;&lt;authors&gt;&lt;author&gt;University of Reno, Nevada&lt;/author&gt;&lt;/authors&gt;&lt;/contributors&gt;&lt;titles&gt;&lt;title&gt;MS - Health analytics and biostatistics&lt;/title&gt;&lt;/titles&gt;&lt;dates&gt;&lt;/dates&gt;&lt;urls&gt;&lt;related-urls&gt;&lt;url&gt;https://www.unr.edu/public-health/degrees/ms-biostatistics/health-analytics-and-biostatistics-handbook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A347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AAF4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37FD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A89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00BD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formatics, Biostatics, Epidemiology in Public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20BA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6888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years full tim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37A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2BA71E42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E0BB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C525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 (Online NEW), Georgia Southern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eorgia Southern&lt;/Author&gt;&lt;RecNum&gt;30&lt;/RecNum&gt;&lt;DisplayText&gt;[31]&lt;/DisplayText&gt;&lt;record&gt;&lt;rec-number&gt;30&lt;/rec-number&gt;&lt;foreign-keys&gt;&lt;key app="EN" db-id="22prp5frwaxfd5er2f3vzpeorpztps0w9pd0" timestamp="1736789574"&gt;30&lt;/key&gt;&lt;/foreign-keys&gt;&lt;ref-type name="Web Page"&gt;12&lt;/ref-type&gt;&lt;contributors&gt;&lt;authors&gt;&lt;author&gt;Georgia Southern, University&lt;/author&gt;&lt;/authors&gt;&lt;/contributors&gt;&lt;titles&gt;&lt;title&gt;MPH in Public Health Informatics&lt;/title&gt;&lt;/titles&gt;&lt;dates&gt;&lt;/dates&gt;&lt;urls&gt;&lt;related-urls&gt;&lt;url&gt;https://jphcoph.georgiasouthern.edu/degrees/master-public-health/#Health_Infor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0408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8623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CDCC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DACD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D381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E48E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F079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8DC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12B38822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09E9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023A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- public health data science, Gillings School of Global Public Health, University of North Caroli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North Carolina at Chapel&lt;/Author&gt;&lt;RecNum&gt;31&lt;/RecNum&gt;&lt;DisplayText&gt;[32]&lt;/DisplayText&gt;&lt;record&gt;&lt;rec-number&gt;31&lt;/rec-number&gt;&lt;foreign-keys&gt;&lt;key app="EN" db-id="22prp5frwaxfd5er2f3vzpeorpztps0w9pd0" timestamp="1736789574"&gt;31&lt;/key&gt;&lt;/foreign-keys&gt;&lt;ref-type name="Web Page"&gt;12&lt;/ref-type&gt;&lt;contributors&gt;&lt;authors&gt;&lt;author&gt;University of North Carolina at Chapel, Hill&lt;/author&gt;&lt;/authors&gt;&lt;/contributors&gt;&lt;titles&gt;&lt;title&gt;MPH - public health data science&lt;/title&gt;&lt;/titles&gt;&lt;dates&gt;&lt;/dates&gt;&lt;urls&gt;&lt;related-urls&gt;&lt;url&gt;https://sph.unc.edu/resource-pages/master-of-public-health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484A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0C87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83F7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8CE0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54CD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1D3E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C4D0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3807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24151198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375B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A431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Computational Biology and Quantitative Genetics, Harvard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rvard&lt;/Author&gt;&lt;RecNum&gt;33&lt;/RecNum&gt;&lt;DisplayText&gt;[33]&lt;/DisplayText&gt;&lt;record&gt;&lt;rec-number&gt;33&lt;/rec-number&gt;&lt;foreign-keys&gt;&lt;key app="EN" db-id="22prp5frwaxfd5er2f3vzpeorpztps0w9pd0" timestamp="1736789574"&gt;33&lt;/key&gt;&lt;/foreign-keys&gt;&lt;ref-type name="Web Page"&gt;12&lt;/ref-type&gt;&lt;contributors&gt;&lt;authors&gt;&lt;author&gt;Harvard, University&lt;/author&gt;&lt;/authors&gt;&lt;/contributors&gt;&lt;titles&gt;&lt;title&gt;Master of Science in Computational Biology and Quantitative Genetics&lt;/title&gt;&lt;/titles&gt;&lt;dates&gt;&lt;/dates&gt;&lt;urls&gt;&lt;related-urls&gt;&lt;url&gt;https://www.hsph.harvard.edu/sm-computational-biology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D6F5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5168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DFC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040F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surveillanc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8E57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rn molecular biology and genetics, computer programming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73C9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BBE6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24 months typically, for full time. Students may change to part time if necessary and take fewer than 15 credits per trerm.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379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0F804C5D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0AC1D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C1B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- health informatics, Augusta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ugusta&lt;/Author&gt;&lt;RecNum&gt;32&lt;/RecNum&gt;&lt;DisplayText&gt;[34]&lt;/DisplayText&gt;&lt;record&gt;&lt;rec-number&gt;32&lt;/rec-number&gt;&lt;foreign-keys&gt;&lt;key app="EN" db-id="22prp5frwaxfd5er2f3vzpeorpztps0w9pd0" timestamp="1736789574"&gt;32&lt;/key&gt;&lt;/foreign-keys&gt;&lt;ref-type name="Web Page"&gt;12&lt;/ref-type&gt;&lt;contributors&gt;&lt;authors&gt;&lt;author&gt;Augusta, University&lt;/author&gt;&lt;/authors&gt;&lt;/contributors&gt;&lt;titles&gt;&lt;title&gt;Master of Public Health - health informatics&lt;/title&gt;&lt;/titles&gt;&lt;dates&gt;&lt;/dates&gt;&lt;urls&gt;&lt;related-urls&gt;&lt;url&gt;https://www.augusta.edu/gradschool/mph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F09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00E0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777D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382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CBBA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707A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E38C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-time and full-time schedules available that can be completed as soon as two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498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65E482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50B8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B80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online - Health Information Management course, Morgan stat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organ State&lt;/Author&gt;&lt;RecNum&gt;34&lt;/RecNum&gt;&lt;DisplayText&gt;[35]&lt;/DisplayText&gt;&lt;record&gt;&lt;rec-number&gt;34&lt;/rec-number&gt;&lt;foreign-keys&gt;&lt;key app="EN" db-id="22prp5frwaxfd5er2f3vzpeorpztps0w9pd0" timestamp="1736789574"&gt;34&lt;/key&gt;&lt;/foreign-keys&gt;&lt;ref-type name="Web Page"&gt;12&lt;/ref-type&gt;&lt;contributors&gt;&lt;authors&gt;&lt;author&gt;Morgan State, University&lt;/author&gt;&lt;/authors&gt;&lt;/contributors&gt;&lt;titles&gt;&lt;title&gt;Online MPH - Health Information Management&lt;/title&gt;&lt;/titles&gt;&lt;dates&gt;&lt;/dates&gt;&lt;work-type&gt;OMPH&lt;/work-type&gt;&lt;urls&gt;&lt;related-urls&gt;&lt;url&gt;https://catalog.morgan.edu/preview_program.php?catoid=4&amp;amp;poid=1285&amp;amp;returnto=222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C100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ECF2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E056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1178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0863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99C3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B82B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Online MPH requires the completion of 42 credit hours: 35 hours of coursework and 7 credit hours to complete a graduate capstone project. The 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ccelerated curriculum plan takes less than 18 months to complete with three full semesters and one summer semester.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3577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</w:tr>
      <w:tr w:rsidR="008A0CAF" w:rsidRPr="006615EC" w14:paraId="4A96E7E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3635A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7435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 Biostatistics - Statistical bioinformatics concentration, Northwestern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orthwestern&lt;/Author&gt;&lt;RecNum&gt;35&lt;/RecNum&gt;&lt;DisplayText&gt;[36]&lt;/DisplayText&gt;&lt;record&gt;&lt;rec-number&gt;35&lt;/rec-number&gt;&lt;foreign-keys&gt;&lt;key app="EN" db-id="22prp5frwaxfd5er2f3vzpeorpztps0w9pd0" timestamp="1736789574"&gt;35&lt;/key&gt;&lt;/foreign-keys&gt;&lt;ref-type name="Web Page"&gt;12&lt;/ref-type&gt;&lt;contributors&gt;&lt;authors&gt;&lt;author&gt;Northwestern, University&lt;/author&gt;&lt;/authors&gt;&lt;/contributors&gt;&lt;titles&gt;&lt;title&gt;MS Biostatistics - Statistical bioinformatics concentration&lt;/title&gt;&lt;/titles&gt;&lt;dates&gt;&lt;/dates&gt;&lt;urls&gt;&lt;related-urls&gt;&lt;url&gt;https://www.feinberg.northwestern.edu/sites/biostatistics/curriculum/index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F640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D514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52BB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A505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9CD9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D59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2F31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ar full-time or 2-years part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50B1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6644D31E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BDA3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E700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- Health informatics concentration, Case Western Reserv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ase Western Reserve&lt;/Author&gt;&lt;RecNum&gt;36&lt;/RecNum&gt;&lt;DisplayText&gt;[37]&lt;/DisplayText&gt;&lt;record&gt;&lt;rec-number&gt;36&lt;/rec-number&gt;&lt;foreign-keys&gt;&lt;key app="EN" db-id="22prp5frwaxfd5er2f3vzpeorpztps0w9pd0" timestamp="1736789574"&gt;36&lt;/key&gt;&lt;/foreign-keys&gt;&lt;ref-type name="Web Page"&gt;12&lt;/ref-type&gt;&lt;contributors&gt;&lt;authors&gt;&lt;author&gt;Case Western Reserve, University&lt;/author&gt;&lt;/authors&gt;&lt;/contributors&gt;&lt;titles&gt;&lt;title&gt;MPH - Health informatics concentration&lt;/title&gt;&lt;/titles&gt;&lt;dates&gt;&lt;/dates&gt;&lt;urls&gt;&lt;related-urls&gt;&lt;url&gt;https://case.edu/medicine/pqhs/education/public-health/master-public-health/mph-curriculum/concentration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BA6E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1CA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BDF2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BDD5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139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4B41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EAD1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 16 months or up to 21 months depending on a student's status and course load.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AB5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904686B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18E9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9B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- Applied Epidemiology &amp; Population Health Methods, University of San Francisc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San&lt;/Author&gt;&lt;RecNum&gt;37&lt;/RecNum&gt;&lt;DisplayText&gt;[38]&lt;/DisplayText&gt;&lt;record&gt;&lt;rec-number&gt;37&lt;/rec-number&gt;&lt;foreign-keys&gt;&lt;key app="EN" db-id="22prp5frwaxfd5er2f3vzpeorpztps0w9pd0" timestamp="1736789574"&gt;37&lt;/key&gt;&lt;/foreign-keys&gt;&lt;ref-type name="Web Page"&gt;12&lt;/ref-type&gt;&lt;contributors&gt;&lt;authors&gt;&lt;author&gt;University of San, Francisco&lt;/author&gt;&lt;/authors&gt;&lt;/contributors&gt;&lt;titles&gt;&lt;title&gt;MPH - Applied Epidemiology &amp;amp; Population Health Methods&lt;/title&gt;&lt;/titles&gt;&lt;dates&gt;&lt;/dates&gt;&lt;urls&gt;&lt;related-urls&gt;&lt;url&gt;https://www.usfca.edu/nursing/programs/graduate/public-health/program-overview/applied-epidemiology-population-health-method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4DC8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D266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7CEF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C538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biostatistics, public health surveillance and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DC59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orous training is paired with teaching through a social justice lens with a focus on reducing health disparities, promoting health equity, and improving population health, especially among historically and systemically disadvantaged communities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711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8AE5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5CBB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4EEDE7EB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BB45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9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B1D3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MS in Health Information Systems &amp; Technology, Claremont Graduate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laremont Graduate&lt;/Author&gt;&lt;RecNum&gt;38&lt;/RecNum&gt;&lt;DisplayText&gt;[39]&lt;/DisplayText&gt;&lt;record&gt;&lt;rec-number&gt;38&lt;/rec-number&gt;&lt;foreign-keys&gt;&lt;key app="EN" db-id="22prp5frwaxfd5er2f3vzpeorpztps0w9pd0" timestamp="1736789574"&gt;38&lt;/key&gt;&lt;/foreign-keys&gt;&lt;ref-type name="Web Page"&gt;12&lt;/ref-type&gt;&lt;contributors&gt;&lt;authors&gt;&lt;author&gt;Claremont Graduate, University&lt;/author&gt;&lt;/authors&gt;&lt;/contributors&gt;&lt;titles&gt;&lt;title&gt;MS in Health Information Systems &amp;amp; Technology&lt;/title&gt;&lt;/titles&gt;&lt;dates&gt;&lt;/dates&gt;&lt;urls&gt;&lt;related-urls&gt;&lt;url&gt;https://www.cgu.edu/academics/program/health-information-systems-technology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C5D9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FFDF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ED3D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169D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5762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care administration and information technolog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2A05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E123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years full tim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449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4E95E170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6F4A5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4225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 health analytics concentration, Stonybrook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tonybrook&lt;/Author&gt;&lt;RecNum&gt;39&lt;/RecNum&gt;&lt;DisplayText&gt;[40]&lt;/DisplayText&gt;&lt;record&gt;&lt;rec-number&gt;39&lt;/rec-number&gt;&lt;foreign-keys&gt;&lt;key app="EN" db-id="22prp5frwaxfd5er2f3vzpeorpztps0w9pd0" timestamp="1736789574"&gt;39&lt;/key&gt;&lt;/foreign-keys&gt;&lt;ref-type name="Web Page"&gt;12&lt;/ref-type&gt;&lt;contributors&gt;&lt;authors&gt;&lt;author&gt;Stonybrook, University&lt;/author&gt;&lt;/authors&gt;&lt;/contributors&gt;&lt;titles&gt;&lt;title&gt;MPH health analytics concentration&lt;/title&gt;&lt;/titles&gt;&lt;dates&gt;&lt;/dates&gt;&lt;urls&gt;&lt;related-urls&gt;&lt;url&gt;https://publichealth.stonybrookmedicine.edu/academics/competencies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6AA5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0B42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CF88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6B57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 - 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BB9E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84E9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C48C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1DF0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B4788E2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673FB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4C6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Sc Health sciences/Public health - Health informatics option, University of Waterlo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Waterloo&lt;/Author&gt;&lt;RecNum&gt;40&lt;/RecNum&gt;&lt;DisplayText&gt;[41]&lt;/DisplayText&gt;&lt;record&gt;&lt;rec-number&gt;40&lt;/rec-number&gt;&lt;foreign-keys&gt;&lt;key app="EN" db-id="22prp5frwaxfd5er2f3vzpeorpztps0w9pd0" timestamp="1736789574"&gt;40&lt;/key&gt;&lt;/foreign-keys&gt;&lt;ref-type name="Web Page"&gt;12&lt;/ref-type&gt;&lt;contributors&gt;&lt;authors&gt;&lt;author&gt;University of Waterloo, School of Public health&lt;/author&gt;&lt;/authors&gt;&lt;/contributors&gt;&lt;titles&gt;&lt;title&gt;BSc Health sciences/Public health - Health informatics option&lt;/title&gt;&lt;/titles&gt;&lt;dates&gt;&lt;/dates&gt;&lt;urls&gt;&lt;related-urls&gt;&lt;url&gt;https://uwaterloo.ca/public-health-sciences/current-undergraduate-students/majors-minors-specializations/health-informatics-option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C250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5189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D48A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graduate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E27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3F69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formatics, Information Technolog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8147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6CF2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52F6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22EF19D3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2E7B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2D93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, PhD in Biomedical Data Science, University of Wiscons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Wisconsin at&lt;/Author&gt;&lt;RecNum&gt;41&lt;/RecNum&gt;&lt;DisplayText&gt;[42]&lt;/DisplayText&gt;&lt;record&gt;&lt;rec-number&gt;41&lt;/rec-number&gt;&lt;foreign-keys&gt;&lt;key app="EN" db-id="22prp5frwaxfd5er2f3vzpeorpztps0w9pd0" timestamp="1736789574"&gt;41&lt;/key&gt;&lt;/foreign-keys&gt;&lt;ref-type name="Web Page"&gt;12&lt;/ref-type&gt;&lt;contributors&gt;&lt;authors&gt;&lt;author&gt;University of Wisconsin at, Madison&lt;/author&gt;&lt;/authors&gt;&lt;/contributors&gt;&lt;titles&gt;&lt;title&gt;MS - Biomedical Data Science&lt;/title&gt;&lt;/titles&gt;&lt;dates&gt;&lt;/dates&gt;&lt;urls&gt;&lt;related-urls&gt;&lt;url&gt;https://biostat.wiscweb.wisc.edu/education/current-students/ms-bd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3ACC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76B7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277A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’s and Ph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5A0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, Statistic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9B5B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program blends the best of statistics, computer sciences, biostatistics and biomedical informatic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C655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7FE1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 for MS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5 years for PhD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A8EA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523F4CAE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6AE0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6E83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formatics &amp; Data Science MS, Loyola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oyola University&lt;/Author&gt;&lt;RecNum&gt;42&lt;/RecNum&gt;&lt;DisplayText&gt;[43]&lt;/DisplayText&gt;&lt;record&gt;&lt;rec-number&gt;42&lt;/rec-number&gt;&lt;foreign-keys&gt;&lt;key app="EN" db-id="22prp5frwaxfd5er2f3vzpeorpztps0w9pd0" timestamp="1736789574"&gt;42&lt;/key&gt;&lt;/foreign-keys&gt;&lt;ref-type name="Web Page"&gt;12&lt;/ref-type&gt;&lt;contributors&gt;&lt;authors&gt;&lt;author&gt;Loyola University, Chicago&lt;/author&gt;&lt;/authors&gt;&lt;/contributors&gt;&lt;titles&gt;&lt;title&gt;Health Informatics &amp;amp; Data Science MS&lt;/title&gt;&lt;/titles&gt;&lt;dates&gt;&lt;/dates&gt;&lt;urls&gt;&lt;related-urls&gt;&lt;url&gt;https://www.luc.edu/parkinson/academics/departments/healthinformaticsdatascience/mshealthinformatics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6915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1B16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ED81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4BBE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formatic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872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1984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B5A1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 full time and part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378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75BB9DCB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7FFB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3B90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c Spec-Course, part of Biostatistics, Dalla Lana School of Public Health, University of Toron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 Toronto&lt;/Author&gt;&lt;RecNum&gt;43&lt;/RecNum&gt;&lt;DisplayText&gt;[44]&lt;/DisplayText&gt;&lt;record&gt;&lt;rec-number&gt;43&lt;/rec-number&gt;&lt;foreign-keys&gt;&lt;key app="EN" db-id="22prp5frwaxfd5er2f3vzpeorpztps0w9pd0" timestamp="1736789574"&gt;43&lt;/key&gt;&lt;/foreign-keys&gt;&lt;ref-type name="Web Page"&gt;12&lt;/ref-type&gt;&lt;contributors&gt;&lt;authors&gt;&lt;author&gt;University of Toronto, Dalla Lana School of Public Health&lt;/author&gt;&lt;/authors&gt;&lt;/contributors&gt;&lt;titles&gt;&lt;title&gt;MSc: Biostatistics – Course-​only Option&lt;/title&gt;&lt;/titles&gt;&lt;dates&gt;&lt;/dates&gt;&lt;urls&gt;&lt;related-urls&gt;&lt;url&gt;https://www.dlsph.utoronto.ca/programs/msc-biostatistics-course-only-option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EB45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8285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FA1A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9C25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generally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227E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s of Assessment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Assignments (3 @ 20% each) 60%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Final Exam 30%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articipation 10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192A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3B9F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ar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A2B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3C6CC401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5CD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5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2C9A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Sc and MSc Health and Informatics, University of Copenha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niversity of&lt;/Author&gt;&lt;RecNum&gt;44&lt;/RecNum&gt;&lt;DisplayText&gt;[45]&lt;/DisplayText&gt;&lt;record&gt;&lt;rec-number&gt;44&lt;/rec-number&gt;&lt;foreign-keys&gt;&lt;key app="EN" db-id="22prp5frwaxfd5er2f3vzpeorpztps0w9pd0" timestamp="1736789574"&gt;44&lt;/key&gt;&lt;/foreign-keys&gt;&lt;ref-type name="Web Page"&gt;12&lt;/ref-type&gt;&lt;contributors&gt;&lt;authors&gt;&lt;author&gt;University of, Copenhagen&lt;/author&gt;&lt;/authors&gt;&lt;/contributors&gt;&lt;titles&gt;&lt;title&gt;Master&amp;apos;s Programme in Health and Informatics&lt;/title&gt;&lt;/titles&gt;&lt;dates&gt;&lt;/dates&gt;&lt;urls&gt;&lt;related-urls&gt;&lt;url&gt;https://studier.ku.dk/kandidat/sundhed-og-informatik/&lt;/url&gt;&lt;/related-urls&gt;&lt;/urls&gt;&lt;language&gt;Dan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F75B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4E4F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FF97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25D7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c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8752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information technology, computer sci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3014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3FB4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B6C0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3CDBC557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245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1BF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sters in digital epidemiology, Manipal academy of higher educ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nipal academy of higher&lt;/Author&gt;&lt;RecNum&gt;45&lt;/RecNum&gt;&lt;DisplayText&gt;[46]&lt;/DisplayText&gt;&lt;record&gt;&lt;rec-number&gt;45&lt;/rec-number&gt;&lt;foreign-keys&gt;&lt;key app="EN" db-id="22prp5frwaxfd5er2f3vzpeorpztps0w9pd0" timestamp="1736789574"&gt;45&lt;/key&gt;&lt;/foreign-keys&gt;&lt;ref-type name="Web Page"&gt;12&lt;/ref-type&gt;&lt;contributors&gt;&lt;authors&gt;&lt;author&gt;Manipal academy of higher, education&lt;/author&gt;&lt;/authors&gt;&lt;/contributors&gt;&lt;titles&gt;&lt;title&gt;Masters in digital epidemiology&lt;/title&gt;&lt;/titles&gt;&lt;dates&gt;&lt;/dates&gt;&lt;urls&gt;&lt;related-urls&gt;&lt;url&gt;https://manipal.edu/psph/program-list/msc-digital-epidemiology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C3C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875A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57EE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3110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idemiology.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2208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thematics and/or Statistics and/or Computer Scienc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697D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AC5F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full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8EEB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0995C462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E7E09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5FA8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Science in Data Science, Manipal academy of higher edu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nipal academy of higher&lt;/Author&gt;&lt;RecNum&gt;46&lt;/RecNum&gt;&lt;DisplayText&gt;[47]&lt;/DisplayText&gt;&lt;record&gt;&lt;rec-number&gt;46&lt;/rec-number&gt;&lt;foreign-keys&gt;&lt;key app="EN" db-id="22prp5frwaxfd5er2f3vzpeorpztps0w9pd0" timestamp="1736789574"&gt;46&lt;/key&gt;&lt;/foreign-keys&gt;&lt;ref-type name="Web Page"&gt;12&lt;/ref-type&gt;&lt;contributors&gt;&lt;authors&gt;&lt;author&gt;Manipal academy of higher, education&lt;/author&gt;&lt;/authors&gt;&lt;/contributors&gt;&lt;titles&gt;&lt;title&gt;Master of Science in Data Science&lt;/title&gt;&lt;/titles&gt;&lt;dates&gt;&lt;/dates&gt;&lt;urls&gt;&lt;related-urls&gt;&lt;url&gt;https://manipal.edu/psph/program-list/msc-data-science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9166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CABC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6ECF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EEE9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ostatistics and Health. Researc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31B2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tatistics and Public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55EE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7163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 full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D1D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110DDD4F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A683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D14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, University College Cor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ty College&lt;/Author&gt;&lt;RecNum&gt;47&lt;/RecNum&gt;&lt;DisplayText&gt;[48]&lt;/DisplayText&gt;&lt;record&gt;&lt;rec-number&gt;47&lt;/rec-number&gt;&lt;foreign-keys&gt;&lt;key app="EN" db-id="22prp5frwaxfd5er2f3vzpeorpztps0w9pd0" timestamp="1736789574"&gt;47&lt;/key&gt;&lt;/foreign-keys&gt;&lt;ref-type name="Web Page"&gt;12&lt;/ref-type&gt;&lt;contributors&gt;&lt;authors&gt;&lt;author&gt;University College, Cork&lt;/author&gt;&lt;/authors&gt;&lt;/contributors&gt;&lt;titles&gt;&lt;title&gt;Master of Public Health (MPH) in public health informatics&lt;/title&gt;&lt;/titles&gt;&lt;dates&gt;&lt;/dates&gt;&lt;urls&gt;&lt;related-urls&gt;&lt;url&gt;https://www.ucc.ie/en/ckx11/?gclid=EAIaIQobChMI18PLttmk4AIVTLHtCh2GZQbAEAAYASAAEgLmSPD_Bw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D250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358C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1000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B594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on infrastructur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BA90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on infrastructure, influence of such communications; legal and ethical principles of communication; application of methods of communic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FE43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2925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year full tim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836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2DFC3A69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FD499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BD49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Computational Biology and Bioinformatics, New University of Lisb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dade Nova de&lt;/Author&gt;&lt;RecNum&gt;48&lt;/RecNum&gt;&lt;DisplayText&gt;[49]&lt;/DisplayText&gt;&lt;record&gt;&lt;rec-number&gt;48&lt;/rec-number&gt;&lt;foreign-keys&gt;&lt;key app="EN" db-id="22prp5frwaxfd5er2f3vzpeorpztps0w9pd0" timestamp="1736789574"&gt;48&lt;/key&gt;&lt;/foreign-keys&gt;&lt;ref-type name="Web Page"&gt;12&lt;/ref-type&gt;&lt;contributors&gt;&lt;authors&gt;&lt;author&gt;Universidade Nova de, Lisboa&lt;/author&gt;&lt;/authors&gt;&lt;/contributors&gt;&lt;titles&gt;&lt;title&gt;Master of Computational Biology and Bioinformatics&lt;/title&gt;&lt;/titles&gt;&lt;dates&gt;&lt;/dates&gt;&lt;urls&gt;&lt;related-urls&gt;&lt;url&gt;https://www.ihmt.unl.pt/education/computational-biology-bioinformatics/&lt;/url&gt;&lt;/related-urls&gt;&lt;/urls&gt;&lt;language&gt;Portuguese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4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6702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tug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8775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informatics/information manageme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6CD7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478E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c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E7A9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uter Science, Computational biology, bioinformatic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138A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699E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A56A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13E59146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9A8E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0BEA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science: Digital health and communication - Master's program, University of Sköv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ty of Skövde&lt;/Author&gt;&lt;RecNum&gt;49&lt;/RecNum&gt;&lt;DisplayText&gt;[50]&lt;/DisplayText&gt;&lt;record&gt;&lt;rec-number&gt;49&lt;/rec-number&gt;&lt;foreign-keys&gt;&lt;key app="EN" db-id="22prp5frwaxfd5er2f3vzpeorpztps0w9pd0" timestamp="1736789574"&gt;49&lt;/key&gt;&lt;/foreign-keys&gt;&lt;ref-type name="Web Page"&gt;12&lt;/ref-type&gt;&lt;contributors&gt;&lt;authors&gt;&lt;author&gt;University of Skövde, Sweden&lt;/author&gt;&lt;/authors&gt;&lt;/contributors&gt;&lt;titles&gt;&lt;title&gt;Master&amp;apos;s - Public health science: Digital health and communication&lt;/title&gt;&lt;/titles&gt;&lt;dates&gt;&lt;/dates&gt;&lt;urls&gt;&lt;related-urls&gt;&lt;url&gt;https://www.his.se/utbildning/halsa-och-vard/folkhalsovetenskap-digital-halsa-och-kommunikation-magisterprogram-fhdka/&lt;/url&gt;&lt;/related-urls&gt;&lt;/urls&gt;&lt;language&gt;Swed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F746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225F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6EFD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CAC2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, health research, epidemiology, health communicatio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631B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dership and health communication, Epidemiology and Scientific methods and ethical perspectives in public health science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DD42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0CF7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4906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2201A820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2DE94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1BDC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Health Data Science, London School of Hygiene and Tropical Medic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London School of&lt;/Author&gt;&lt;RecNum&gt;50&lt;/RecNum&gt;&lt;DisplayText&gt;[51]&lt;/DisplayText&gt;&lt;record&gt;&lt;rec-number&gt;50&lt;/rec-number&gt;&lt;foreign-keys&gt;&lt;key app="EN" db-id="22prp5frwaxfd5er2f3vzpeorpztps0w9pd0" timestamp="1736789574"&gt;50&lt;/key&gt;&lt;/foreign-keys&gt;&lt;ref-type name="Web Page"&gt;12&lt;/ref-type&gt;&lt;contributors&gt;&lt;authors&gt;&lt;author&gt;London School of, Hygiene&lt;/author&gt;&lt;author&gt;Tropical, Medicine&lt;/author&gt;&lt;/authors&gt;&lt;/contributors&gt;&lt;titles&gt;&lt;title&gt;Master of Health Data Science&lt;/title&gt;&lt;/titles&gt;&lt;dates&gt;&lt;/dates&gt;&lt;urls&gt;&lt;related-urls&gt;&lt;url&gt;https://www.lshtm.ac.uk/study/courses/masters-degrees/health-data-scienc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AC90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d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FA2F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B636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21EF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 and public healt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9F54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rging discipline, combining mathematics, statistics, epidemiology and informatic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40DB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ed with applied sec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0278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ear full-time; part-time or split-study over two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89F3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38471A63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B999C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0C22C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blic Health data science, University College Lond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ty College&lt;/Author&gt;&lt;RecNum&gt;51&lt;/RecNum&gt;&lt;DisplayText&gt;[52]&lt;/DisplayText&gt;&lt;record&gt;&lt;rec-number&gt;51&lt;/rec-number&gt;&lt;foreign-keys&gt;&lt;key app="EN" db-id="22prp5frwaxfd5er2f3vzpeorpztps0w9pd0" timestamp="1736789574"&gt;51&lt;/key&gt;&lt;/foreign-keys&gt;&lt;ref-type name="Web Page"&gt;12&lt;/ref-type&gt;&lt;contributors&gt;&lt;authors&gt;&lt;author&gt;University College, London&lt;/author&gt;&lt;/authors&gt;&lt;/contributors&gt;&lt;titles&gt;&lt;title&gt;Public health data science - MSc module&lt;/title&gt;&lt;/titles&gt;&lt;dates&gt;&lt;/dates&gt;&lt;urls&gt;&lt;related-urls&gt;&lt;url&gt;https://www.ucl.ac.uk/module-catalogue/modules/public-health-data-science-CHME0017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5FD4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d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913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8DD1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5ADF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idemiology and public health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FC00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biostatistics, and public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6006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ACDB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credits, 1 term?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3560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09F41737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2062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30FF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helor of Health Data Science, Richard Fairbanks School of Public Health - Indiana University–Purdue University Indianapol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Indiana University Indianapolis&lt;/Author&gt;&lt;RecNum&gt;52&lt;/RecNum&gt;&lt;DisplayText&gt;[53]&lt;/DisplayText&gt;&lt;record&gt;&lt;rec-number&gt;52&lt;/rec-number&gt;&lt;foreign-keys&gt;&lt;key app="EN" db-id="22prp5frwaxfd5er2f3vzpeorpztps0w9pd0" timestamp="1736789574"&gt;52&lt;/key&gt;&lt;/foreign-keys&gt;&lt;ref-type name="Web Page"&gt;12&lt;/ref-type&gt;&lt;contributors&gt;&lt;authors&gt;&lt;author&gt;Indiana University Indianapolis, Richard M. Fairbanks School of Public Health&lt;/author&gt;&lt;/authors&gt;&lt;/contributors&gt;&lt;titles&gt;&lt;title&gt;Bachelor of Health Data Science&lt;/title&gt;&lt;/titles&gt;&lt;dates&gt;&lt;/dates&gt;&lt;urls&gt;&lt;related-urls&gt;&lt;url&gt;https://fairbanks.indianapolis.iu.edu/academics/undergraduate/bshds/index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851B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2E0C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5CDD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graduate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7917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, Informatic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5726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es biostatistics, computer science, and informatic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3AFC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AC8D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F93A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23D4BADE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5718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923D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 of Digital Public Health, Universiti Brunei Darussal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ti Brunei&lt;/Author&gt;&lt;RecNum&gt;53&lt;/RecNum&gt;&lt;DisplayText&gt;[54]&lt;/DisplayText&gt;&lt;record&gt;&lt;rec-number&gt;53&lt;/rec-number&gt;&lt;foreign-keys&gt;&lt;key app="EN" db-id="22prp5frwaxfd5er2f3vzpeorpztps0w9pd0" timestamp="1736789574"&gt;53&lt;/key&gt;&lt;/foreign-keys&gt;&lt;ref-type name="Web Page"&gt;12&lt;/ref-type&gt;&lt;contributors&gt;&lt;authors&gt;&lt;author&gt;Universiti Brunei, Darussalam&lt;/author&gt;&lt;/authors&gt;&lt;/contributors&gt;&lt;titles&gt;&lt;title&gt;Master of Digital Public Health&lt;/title&gt;&lt;/titles&gt;&lt;dates&gt;&lt;/dates&gt;&lt;urls&gt;&lt;related-urls&gt;&lt;url&gt;https://ubd.edu.bn/c3l/dph/master-digital-public-health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FB23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une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49EA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8439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6DD0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generall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A9DE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biostatistics, and public heal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8758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1379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 Time: 18-24 months</w:t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art Time: 36-48 month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FB37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22586E6A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99EF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B440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 and MA study programs for digital public health, University of Sie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https://www.uni&lt;/Author&gt;&lt;RecNum&gt;54&lt;/RecNum&gt;&lt;DisplayText&gt;[55]&lt;/DisplayText&gt;&lt;record&gt;&lt;rec-number&gt;54&lt;/rec-number&gt;&lt;foreign-keys&gt;&lt;key app="EN" db-id="22prp5frwaxfd5er2f3vzpeorpztps0w9pd0" timestamp="1736789574"&gt;54&lt;/key&gt;&lt;/foreign-keys&gt;&lt;ref-type name="Web Page"&gt;12&lt;/ref-type&gt;&lt;contributors&gt;&lt;authors&gt;&lt;author&gt;https://www.uni, siegen de zsb studienangebot master dph html en lang en&lt;/author&gt;&lt;/authors&gt;&lt;/contributors&gt;&lt;titles&gt;&lt;title&gt;Digital Public Health - Master of Science&lt;/title&gt;&lt;/titles&gt;&lt;dates&gt;&lt;/dates&gt;&lt;urls&gt;&lt;related-urls&gt;&lt;url&gt;https://www.uni-siegen.de/zsb/studienangebot/master/dph.html.en?lang=en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CE6E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4090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CA75C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459C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Public health general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pidemiolog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C44FDB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38390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E14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1918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462EFAF2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09CD8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DD72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and Digital Transformation- Master's program, Maastricht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Maastricht&lt;/Author&gt;&lt;RecNum&gt;55&lt;/RecNum&gt;&lt;DisplayText&gt;[56]&lt;/DisplayText&gt;&lt;record&gt;&lt;rec-number&gt;55&lt;/rec-number&gt;&lt;foreign-keys&gt;&lt;key app="EN" db-id="22prp5frwaxfd5er2f3vzpeorpztps0w9pd0" timestamp="1736789574"&gt;55&lt;/key&gt;&lt;/foreign-keys&gt;&lt;ref-type name="Web Page"&gt;12&lt;/ref-type&gt;&lt;contributors&gt;&lt;authors&gt;&lt;author&gt;Maastricht, University&lt;/author&gt;&lt;/authors&gt;&lt;/contributors&gt;&lt;titles&gt;&lt;title&gt;Health and Digital Transformation - Master&amp;apos;s programme&lt;/title&gt;&lt;/titles&gt;&lt;dates&gt;&lt;/dates&gt;&lt;urls&gt;&lt;related-urls&gt;&lt;url&gt;https://curriculum.maastrichtuniversity.nl/education/master/master-digital-health-transformation/your-futur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9321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3552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bag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6457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36B4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4D5D3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blic health - Health equity, Research, evaluation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656B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hasizes on interdisciplinarity among health, data science, information technolog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48A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D05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55E4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A0CAF" w:rsidRPr="006615EC" w14:paraId="09A63C2C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DFE11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8981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aborative Specialization in Machine Learning in Health and Biomedical Sciences, Western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Western University&lt;/Author&gt;&lt;RecNum&gt;56&lt;/RecNum&gt;&lt;DisplayText&gt;[57]&lt;/DisplayText&gt;&lt;record&gt;&lt;rec-number&gt;56&lt;/rec-number&gt;&lt;foreign-keys&gt;&lt;key app="EN" db-id="22prp5frwaxfd5er2f3vzpeorpztps0w9pd0" timestamp="1736789574"&gt;56&lt;/key&gt;&lt;/foreign-keys&gt;&lt;ref-type name="Web Page"&gt;12&lt;/ref-type&gt;&lt;contributors&gt;&lt;authors&gt;&lt;author&gt;Western University, Canada&lt;/author&gt;&lt;/authors&gt;&lt;/contributors&gt;&lt;titles&gt;&lt;title&gt;Collaborative Specialization in Machine Learning in Health and Biomedical Sciences&lt;/title&gt;&lt;/titles&gt;&lt;dates&gt;&lt;/dates&gt;&lt;urls&gt;&lt;related-urls&gt;&lt;url&gt;https://uwo.ca/sci/datascience/graduate/collaborative-specialization-ml-health-biomedical.html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F4986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891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C61B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ter’s and Ph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E91D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C9F9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medical Sciences, Computer Science, Epidemiolog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36B8D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 parent program ie MSc in epi/biostat - in-pers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1D830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years for MSc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F8CB8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0CAF" w:rsidRPr="006615EC" w14:paraId="4EE7D891" w14:textId="77777777" w:rsidTr="001812BB">
        <w:trPr>
          <w:trHeight w:val="138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F28D8" w14:textId="77777777" w:rsidR="008A0CAF" w:rsidRPr="006615EC" w:rsidRDefault="008A0CAF" w:rsidP="001812B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EBD8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ificial Intelligence (AI) for Epidemiological Studies Using UK Biobank Data, Oxford Univer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ExcludeYear="1"&gt;&lt;Author&gt;University of&lt;/Author&gt;&lt;RecNum&gt;57&lt;/RecNum&gt;&lt;DisplayText&gt;[58]&lt;/DisplayText&gt;&lt;record&gt;&lt;rec-number&gt;57&lt;/rec-number&gt;&lt;foreign-keys&gt;&lt;key app="EN" db-id="22prp5frwaxfd5er2f3vzpeorpztps0w9pd0" timestamp="1736789574"&gt;57&lt;/key&gt;&lt;/foreign-keys&gt;&lt;ref-type name="Web Page"&gt;12&lt;/ref-type&gt;&lt;contributors&gt;&lt;authors&gt;&lt;author&gt;University of, Oxford&lt;/author&gt;&lt;/authors&gt;&lt;/contributors&gt;&lt;titles&gt;&lt;title&gt;Artificial Intelligence (AI) for Epidemiological Studies Using UK Biobank Data&lt;/title&gt;&lt;/titles&gt;&lt;dates&gt;&lt;/dates&gt;&lt;urls&gt;&lt;related-urls&gt;&lt;url&gt;https://www.ndph.ox.ac.uk/study-with-us/dphil-population-health/dphil-research-projects/2022-dphil-projects/artificial-intelligence-ai-for-epidemiological-studies-using-uk-biobank-data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5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A0D27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Kingdo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78FF2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 Data Science/data analytic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A1DA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al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FF79E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biostatistics, and public health; Cancer preventio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B3679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demiology, biostatistics, and public health; Cancer preven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5A423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6A6EF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years typicall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EFEF5" w14:textId="77777777" w:rsidR="008A0CAF" w:rsidRPr="006615EC" w:rsidRDefault="008A0CAF" w:rsidP="001812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F6C0B2B" w14:textId="77777777" w:rsidR="008A0CAF" w:rsidRPr="006615EC" w:rsidRDefault="008A0CAF" w:rsidP="008A0CAF">
      <w:pPr>
        <w:ind w:left="-360" w:firstLine="180"/>
        <w:rPr>
          <w:rFonts w:ascii="Times New Roman" w:hAnsi="Times New Roman" w:cs="Times New Roman"/>
          <w:sz w:val="20"/>
          <w:szCs w:val="20"/>
        </w:rPr>
      </w:pPr>
    </w:p>
    <w:p w14:paraId="5EF537F4" w14:textId="77777777" w:rsidR="008A0CAF" w:rsidRPr="006615EC" w:rsidRDefault="008A0CAF" w:rsidP="008A0CAF">
      <w:pPr>
        <w:rPr>
          <w:rFonts w:ascii="Times New Roman" w:hAnsi="Times New Roman" w:cs="Times New Roman"/>
          <w:sz w:val="20"/>
          <w:szCs w:val="20"/>
        </w:rPr>
      </w:pPr>
      <w:r w:rsidRPr="006615EC">
        <w:rPr>
          <w:rFonts w:ascii="Times New Roman" w:hAnsi="Times New Roman" w:cs="Times New Roman"/>
          <w:sz w:val="20"/>
          <w:szCs w:val="20"/>
        </w:rPr>
        <w:t>NS – Not specified</w:t>
      </w:r>
    </w:p>
    <w:p w14:paraId="0070627D" w14:textId="77777777" w:rsidR="008A0CAF" w:rsidRDefault="008A0CAF" w:rsidP="008A0CAF">
      <w:pPr>
        <w:rPr>
          <w:rFonts w:ascii="Times New Roman" w:hAnsi="Times New Roman" w:cs="Times New Roman"/>
          <w:sz w:val="20"/>
          <w:szCs w:val="20"/>
        </w:rPr>
      </w:pPr>
      <w:r w:rsidRPr="006615EC">
        <w:rPr>
          <w:rFonts w:ascii="Times New Roman" w:hAnsi="Times New Roman" w:cs="Times New Roman"/>
          <w:sz w:val="20"/>
          <w:szCs w:val="20"/>
        </w:rPr>
        <w:t>* The categorizations are researchers’ interpretations.</w:t>
      </w:r>
    </w:p>
    <w:p w14:paraId="727EF687" w14:textId="77777777" w:rsidR="008A0CAF" w:rsidRDefault="008A0CAF" w:rsidP="008A0C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C47DD4" w14:textId="77777777" w:rsidR="008A0CAF" w:rsidRDefault="008A0CAF" w:rsidP="008A0CAF">
      <w:pPr>
        <w:rPr>
          <w:rFonts w:ascii="Times New Roman" w:hAnsi="Times New Roman" w:cs="Times New Roman"/>
          <w:sz w:val="20"/>
          <w:szCs w:val="20"/>
        </w:rPr>
        <w:sectPr w:rsidR="008A0CAF" w:rsidSect="008A0C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1BD25C" w14:textId="77777777" w:rsidR="008A0CAF" w:rsidRPr="008228F9" w:rsidRDefault="008A0CAF" w:rsidP="008A0CAF">
      <w:pPr>
        <w:rPr>
          <w:rFonts w:ascii="Times New Roman" w:hAnsi="Times New Roman" w:cs="Times New Roman"/>
          <w:b/>
          <w:bCs/>
        </w:rPr>
      </w:pPr>
      <w:r w:rsidRPr="008228F9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261CA92" w14:textId="77777777" w:rsidR="008A0CAF" w:rsidRDefault="008A0CAF" w:rsidP="008A0CAF">
      <w:pPr>
        <w:rPr>
          <w:rFonts w:ascii="Times New Roman" w:hAnsi="Times New Roman" w:cs="Times New Roman"/>
          <w:sz w:val="20"/>
          <w:szCs w:val="20"/>
        </w:rPr>
      </w:pPr>
    </w:p>
    <w:p w14:paraId="1CA510E4" w14:textId="77777777" w:rsidR="008A0CAF" w:rsidRDefault="008A0CAF" w:rsidP="008A0CAF">
      <w:pPr>
        <w:rPr>
          <w:rFonts w:ascii="Times New Roman" w:hAnsi="Times New Roman" w:cs="Times New Roman"/>
          <w:sz w:val="20"/>
          <w:szCs w:val="20"/>
        </w:rPr>
      </w:pPr>
    </w:p>
    <w:p w14:paraId="0385CA1B" w14:textId="77777777" w:rsidR="008A0CAF" w:rsidRPr="000C0A21" w:rsidRDefault="008A0CAF" w:rsidP="008A0CA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0A21">
        <w:rPr>
          <w:noProof/>
        </w:rPr>
        <w:t>1.</w:t>
      </w:r>
      <w:r w:rsidRPr="000C0A21">
        <w:rPr>
          <w:noProof/>
        </w:rPr>
        <w:tab/>
        <w:t xml:space="preserve">Boston University school of public h. Master of Science in Public Health Data Science at Boston University. [Program of public health]; Available from: </w:t>
      </w:r>
      <w:hyperlink r:id="rId5" w:history="1">
        <w:r w:rsidRPr="000C0A21">
          <w:rPr>
            <w:rStyle w:val="Hyperlink"/>
            <w:noProof/>
          </w:rPr>
          <w:t>https://www.bu.edu/sph/education/degrees-and-programs/ma-ms-programs/master-of-science-in-population-health-research-public-health-data-science/</w:t>
        </w:r>
      </w:hyperlink>
      <w:r w:rsidRPr="000C0A21">
        <w:rPr>
          <w:noProof/>
        </w:rPr>
        <w:t>.</w:t>
      </w:r>
    </w:p>
    <w:p w14:paraId="3EA72807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.</w:t>
      </w:r>
      <w:r w:rsidRPr="000C0A21">
        <w:rPr>
          <w:noProof/>
        </w:rPr>
        <w:tab/>
        <w:t xml:space="preserve">Mailman School of Public health CU. Master of Science in Public Health - Public Health Data Science at Columbia University. Available from: </w:t>
      </w:r>
      <w:hyperlink r:id="rId6" w:history="1">
        <w:r w:rsidRPr="000C0A21">
          <w:rPr>
            <w:rStyle w:val="Hyperlink"/>
            <w:noProof/>
          </w:rPr>
          <w:t>https://www.publichealth.columbia.edu/academics/degrees/degree-requirements/ms/public-health-data-science</w:t>
        </w:r>
      </w:hyperlink>
      <w:r w:rsidRPr="000C0A21">
        <w:rPr>
          <w:noProof/>
        </w:rPr>
        <w:t>.</w:t>
      </w:r>
    </w:p>
    <w:p w14:paraId="2DB7738E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.</w:t>
      </w:r>
      <w:r w:rsidRPr="000C0A21">
        <w:rPr>
          <w:noProof/>
        </w:rPr>
        <w:tab/>
        <w:t xml:space="preserve">T.H. Chan School of Public Health HU. Master of Science in Health Data Science at Harvard University. Available from: </w:t>
      </w:r>
      <w:hyperlink r:id="rId7" w:history="1">
        <w:r w:rsidRPr="000C0A21">
          <w:rPr>
            <w:rStyle w:val="Hyperlink"/>
            <w:noProof/>
          </w:rPr>
          <w:t>https://content.sph.harvard.edu/biostats/publications/hds_handbook/hds_handbook.pdf</w:t>
        </w:r>
      </w:hyperlink>
      <w:r w:rsidRPr="000C0A21">
        <w:rPr>
          <w:noProof/>
        </w:rPr>
        <w:t>.</w:t>
      </w:r>
    </w:p>
    <w:p w14:paraId="71D8CE5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.</w:t>
      </w:r>
      <w:r w:rsidRPr="000C0A21">
        <w:rPr>
          <w:noProof/>
        </w:rPr>
        <w:tab/>
        <w:t xml:space="preserve">Johns Hopkins U. Digital and Mobile Health Research in Public Mental Health - Johns Hopkins Bloomberg School of Public Health. [Public health program]; Available from: </w:t>
      </w:r>
      <w:hyperlink r:id="rId8" w:history="1">
        <w:r w:rsidRPr="000C0A21">
          <w:rPr>
            <w:rStyle w:val="Hyperlink"/>
            <w:noProof/>
          </w:rPr>
          <w:t>https://courseplus.jhu.edu/core/index.cfm/go/syl:syl.public.view/catalogID/36515</w:t>
        </w:r>
      </w:hyperlink>
      <w:r w:rsidRPr="000C0A21">
        <w:rPr>
          <w:noProof/>
        </w:rPr>
        <w:t>.</w:t>
      </w:r>
    </w:p>
    <w:p w14:paraId="25711C47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.</w:t>
      </w:r>
      <w:r w:rsidRPr="000C0A21">
        <w:rPr>
          <w:noProof/>
        </w:rPr>
        <w:tab/>
        <w:t xml:space="preserve">Johns Hopkins U. Health Management Information Systems - Johns Hopkins Bloomberg School of Public Health. Available from: </w:t>
      </w:r>
      <w:hyperlink r:id="rId9" w:history="1">
        <w:r w:rsidRPr="000C0A21">
          <w:rPr>
            <w:rStyle w:val="Hyperlink"/>
            <w:noProof/>
          </w:rPr>
          <w:t>https://www.jhsph.edu/courses/course/35759/2022/312.633.81/health-management-information-systems</w:t>
        </w:r>
      </w:hyperlink>
      <w:r w:rsidRPr="000C0A21">
        <w:rPr>
          <w:noProof/>
        </w:rPr>
        <w:t>.</w:t>
      </w:r>
    </w:p>
    <w:p w14:paraId="7F569180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6.</w:t>
      </w:r>
      <w:r w:rsidRPr="000C0A21">
        <w:rPr>
          <w:noProof/>
        </w:rPr>
        <w:tab/>
        <w:t xml:space="preserve">Temple University P. Master of Science in Public Health Data Science at Temple University. [Public health program]; Available from: </w:t>
      </w:r>
      <w:hyperlink r:id="rId10" w:history="1">
        <w:r w:rsidRPr="000C0A21">
          <w:rPr>
            <w:rStyle w:val="Hyperlink"/>
            <w:noProof/>
          </w:rPr>
          <w:t>https://www.temple.edu/academics/degree-programs/public-health-data-science-ms-hp-phds-ms</w:t>
        </w:r>
      </w:hyperlink>
      <w:r w:rsidRPr="000C0A21">
        <w:rPr>
          <w:noProof/>
        </w:rPr>
        <w:t>.</w:t>
      </w:r>
    </w:p>
    <w:p w14:paraId="3718E72B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7.</w:t>
      </w:r>
      <w:r w:rsidRPr="000C0A21">
        <w:rPr>
          <w:noProof/>
        </w:rPr>
        <w:tab/>
        <w:t>University of California at San F. Master's Degree in Health Data Science at UC San Francisco. Available from: .</w:t>
      </w:r>
    </w:p>
    <w:p w14:paraId="51692646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8.</w:t>
      </w:r>
      <w:r w:rsidRPr="000C0A21">
        <w:rPr>
          <w:noProof/>
        </w:rPr>
        <w:tab/>
        <w:t xml:space="preserve">University of L. Master of Science in Health Data Analytics at University of Louisville. [MSc Program]; Available from: </w:t>
      </w:r>
      <w:hyperlink r:id="rId11" w:history="1">
        <w:r w:rsidRPr="000C0A21">
          <w:rPr>
            <w:rStyle w:val="Hyperlink"/>
            <w:noProof/>
          </w:rPr>
          <w:t>https://louisville.edu/sphis/departments/hmss/academics-1/ms-in-health-data-analytic</w:t>
        </w:r>
      </w:hyperlink>
      <w:r w:rsidRPr="000C0A21">
        <w:rPr>
          <w:noProof/>
        </w:rPr>
        <w:t>.</w:t>
      </w:r>
    </w:p>
    <w:p w14:paraId="49EE3A7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9.</w:t>
      </w:r>
      <w:r w:rsidRPr="000C0A21">
        <w:rPr>
          <w:noProof/>
        </w:rPr>
        <w:tab/>
        <w:t xml:space="preserve">University of Michigan School of Public Health- Ann A. Master of Science in Health Data Science at University of Michigan. Available from: </w:t>
      </w:r>
      <w:hyperlink r:id="rId12" w:history="1">
        <w:r w:rsidRPr="000C0A21">
          <w:rPr>
            <w:rStyle w:val="Hyperlink"/>
            <w:noProof/>
          </w:rPr>
          <w:t>https://sph.umich.edu/biostat/programs/masters-hds.html</w:t>
        </w:r>
      </w:hyperlink>
      <w:r w:rsidRPr="000C0A21">
        <w:rPr>
          <w:noProof/>
        </w:rPr>
        <w:t>.</w:t>
      </w:r>
    </w:p>
    <w:p w14:paraId="53461523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0.</w:t>
      </w:r>
      <w:r w:rsidRPr="000C0A21">
        <w:rPr>
          <w:noProof/>
        </w:rPr>
        <w:tab/>
        <w:t xml:space="preserve">University of Minnesota School of Public h. MPH in Public health Data Science at University of Minnesota. Available from: </w:t>
      </w:r>
      <w:hyperlink r:id="rId13" w:history="1">
        <w:r w:rsidRPr="000C0A21">
          <w:rPr>
            <w:rStyle w:val="Hyperlink"/>
            <w:noProof/>
          </w:rPr>
          <w:t>https://www.sph.umn.edu/academics/degrees-programs/mph/data-science/</w:t>
        </w:r>
      </w:hyperlink>
      <w:r w:rsidRPr="000C0A21">
        <w:rPr>
          <w:noProof/>
        </w:rPr>
        <w:t>.</w:t>
      </w:r>
    </w:p>
    <w:p w14:paraId="42A5D01C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1.</w:t>
      </w:r>
      <w:r w:rsidRPr="000C0A21">
        <w:rPr>
          <w:noProof/>
        </w:rPr>
        <w:tab/>
        <w:t xml:space="preserve">University of Southern California KSoMUSCDoPh. Master of science in Public Health Data Science at University of Southern California. Available from: </w:t>
      </w:r>
      <w:hyperlink r:id="rId14" w:history="1">
        <w:r w:rsidRPr="000C0A21">
          <w:rPr>
            <w:rStyle w:val="Hyperlink"/>
            <w:noProof/>
          </w:rPr>
          <w:t>https://keck.usc.edu/public-health-data-science-ms-program/</w:t>
        </w:r>
      </w:hyperlink>
      <w:r w:rsidRPr="000C0A21">
        <w:rPr>
          <w:noProof/>
        </w:rPr>
        <w:t>.</w:t>
      </w:r>
    </w:p>
    <w:p w14:paraId="6E2D8754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2.</w:t>
      </w:r>
      <w:r w:rsidRPr="000C0A21">
        <w:rPr>
          <w:noProof/>
        </w:rPr>
        <w:tab/>
        <w:t>Institute for informatics ds, biostatistics WU. Master of Science in Biostatistics and Data Science at Washington University. Washington University School of Medicine - Institute for informatics, data science and biostatistics.</w:t>
      </w:r>
    </w:p>
    <w:p w14:paraId="63AD9474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3.</w:t>
      </w:r>
      <w:r w:rsidRPr="000C0A21">
        <w:rPr>
          <w:noProof/>
        </w:rPr>
        <w:tab/>
        <w:t xml:space="preserve">University of Waterloo School of Public health S. Digital Health at University of Waterloo. Available from: </w:t>
      </w:r>
      <w:hyperlink r:id="rId15" w:history="1">
        <w:r w:rsidRPr="000C0A21">
          <w:rPr>
            <w:rStyle w:val="Hyperlink"/>
            <w:noProof/>
          </w:rPr>
          <w:t>https://uwaterloo.ca/public-health-sciences/current-undergraduate-students/department-consent-form-hlth-473-digital-health</w:t>
        </w:r>
      </w:hyperlink>
      <w:r w:rsidRPr="000C0A21">
        <w:rPr>
          <w:noProof/>
        </w:rPr>
        <w:t>.</w:t>
      </w:r>
    </w:p>
    <w:p w14:paraId="1525186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lastRenderedPageBreak/>
        <w:t>14.</w:t>
      </w:r>
      <w:r w:rsidRPr="000C0A21">
        <w:rPr>
          <w:noProof/>
        </w:rPr>
        <w:tab/>
        <w:t xml:space="preserve">University of Waterloo School of Public health S. Master of Health Informatics at University of Waterloo. Available from: </w:t>
      </w:r>
      <w:hyperlink r:id="rId16" w:history="1">
        <w:r w:rsidRPr="000C0A21">
          <w:rPr>
            <w:rStyle w:val="Hyperlink"/>
            <w:noProof/>
          </w:rPr>
          <w:t>https://uwaterloo.ca/public-health-sciences/future-graduate-students/professional-programs/master-health-informatics</w:t>
        </w:r>
      </w:hyperlink>
      <w:r w:rsidRPr="000C0A21">
        <w:rPr>
          <w:noProof/>
        </w:rPr>
        <w:t>.</w:t>
      </w:r>
    </w:p>
    <w:p w14:paraId="4B2627B2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5.</w:t>
      </w:r>
      <w:r w:rsidRPr="000C0A21">
        <w:rPr>
          <w:noProof/>
        </w:rPr>
        <w:tab/>
        <w:t xml:space="preserve">McGill University School of P, Global h. Dual Degree Program in Public Health Data Science at McGill university (with university of Bordeaux). Available from: </w:t>
      </w:r>
      <w:hyperlink r:id="rId17" w:history="1">
        <w:r w:rsidRPr="000C0A21">
          <w:rPr>
            <w:rStyle w:val="Hyperlink"/>
            <w:noProof/>
          </w:rPr>
          <w:t>https://www.mcgill.ca/epi-biostat-occh/education/grad/dual-degree-programs-public-health-data-science</w:t>
        </w:r>
      </w:hyperlink>
      <w:r w:rsidRPr="000C0A21">
        <w:rPr>
          <w:noProof/>
        </w:rPr>
        <w:t>.</w:t>
      </w:r>
    </w:p>
    <w:p w14:paraId="11CDB04F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6.</w:t>
      </w:r>
      <w:r w:rsidRPr="000C0A21">
        <w:rPr>
          <w:noProof/>
        </w:rPr>
        <w:tab/>
        <w:t xml:space="preserve">Imperial U. Masters in Health data analytics and machine learning. Available from: </w:t>
      </w:r>
      <w:hyperlink r:id="rId18" w:history="1">
        <w:r w:rsidRPr="000C0A21">
          <w:rPr>
            <w:rStyle w:val="Hyperlink"/>
            <w:noProof/>
          </w:rPr>
          <w:t>https://www.imperial.ac.uk/study/courses/postgraduate-taught/health-data-analytics/</w:t>
        </w:r>
      </w:hyperlink>
      <w:r w:rsidRPr="000C0A21">
        <w:rPr>
          <w:noProof/>
        </w:rPr>
        <w:t>.</w:t>
      </w:r>
    </w:p>
    <w:p w14:paraId="1AF1759B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8.</w:t>
      </w:r>
      <w:r w:rsidRPr="000C0A21">
        <w:rPr>
          <w:noProof/>
        </w:rPr>
        <w:tab/>
        <w:t xml:space="preserve">University of New South W. Digital Health – Principles, Practice and Evidence. Available from: </w:t>
      </w:r>
      <w:hyperlink r:id="rId19" w:history="1">
        <w:r w:rsidRPr="000C0A21">
          <w:rPr>
            <w:rStyle w:val="Hyperlink"/>
            <w:noProof/>
          </w:rPr>
          <w:t>https://www.handbook.unsw.edu.au/postgraduate/courses/2020/PHCM9790</w:t>
        </w:r>
      </w:hyperlink>
      <w:r w:rsidRPr="000C0A21">
        <w:rPr>
          <w:noProof/>
        </w:rPr>
        <w:t>.</w:t>
      </w:r>
    </w:p>
    <w:p w14:paraId="3C3989E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19.</w:t>
      </w:r>
      <w:r w:rsidRPr="000C0A21">
        <w:rPr>
          <w:noProof/>
        </w:rPr>
        <w:tab/>
        <w:t xml:space="preserve">Bordeaux Uo. Master of public health data science, University of Bordeaux. Available from: </w:t>
      </w:r>
      <w:hyperlink r:id="rId20" w:history="1">
        <w:r w:rsidRPr="000C0A21">
          <w:rPr>
            <w:rStyle w:val="Hyperlink"/>
            <w:noProof/>
          </w:rPr>
          <w:t>https://www.isped.u-bordeaux.fr/FORMATION/Formations-propos%C3%A9es/Les-Masters/Master-2-Public-Health-Data-Science-On-site</w:t>
        </w:r>
      </w:hyperlink>
      <w:r w:rsidRPr="000C0A21">
        <w:rPr>
          <w:noProof/>
        </w:rPr>
        <w:t>.</w:t>
      </w:r>
    </w:p>
    <w:p w14:paraId="066C77E1" w14:textId="77777777" w:rsidR="008A0CAF" w:rsidRPr="000C0A21" w:rsidRDefault="008A0CAF" w:rsidP="008A0CAF">
      <w:pPr>
        <w:pStyle w:val="EndNoteBibliography"/>
        <w:rPr>
          <w:noProof/>
        </w:rPr>
      </w:pPr>
      <w:hyperlink r:id="rId21" w:history="1">
        <w:r w:rsidRPr="000C0A21">
          <w:rPr>
            <w:rStyle w:val="Hyperlink"/>
            <w:noProof/>
          </w:rPr>
          <w:t>https://cph.osu.edu/prospective-students/mph/biomedical-informatics</w:t>
        </w:r>
      </w:hyperlink>
      <w:r w:rsidRPr="000C0A21">
        <w:rPr>
          <w:noProof/>
        </w:rPr>
        <w:t>.</w:t>
      </w:r>
    </w:p>
    <w:p w14:paraId="0A3FAA1D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2.</w:t>
      </w:r>
      <w:r w:rsidRPr="000C0A21">
        <w:rPr>
          <w:noProof/>
        </w:rPr>
        <w:tab/>
        <w:t xml:space="preserve">St Louis U. Master of Science Biostatistics and Health Analytics. [MS]; Available from: </w:t>
      </w:r>
      <w:hyperlink r:id="rId22" w:history="1">
        <w:r w:rsidRPr="000C0A21">
          <w:rPr>
            <w:rStyle w:val="Hyperlink"/>
            <w:noProof/>
          </w:rPr>
          <w:t>https://www.slu.edu/public-health-social-justice/programs-and-certificates/health-analytics/</w:t>
        </w:r>
      </w:hyperlink>
      <w:r w:rsidRPr="000C0A21">
        <w:rPr>
          <w:noProof/>
        </w:rPr>
        <w:t>.</w:t>
      </w:r>
    </w:p>
    <w:p w14:paraId="476DD6ED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3.</w:t>
      </w:r>
      <w:r w:rsidRPr="000C0A21">
        <w:rPr>
          <w:noProof/>
        </w:rPr>
        <w:tab/>
        <w:t xml:space="preserve">City University of New York SoPh. MS in Population Health Informatics. Available from: </w:t>
      </w:r>
      <w:hyperlink r:id="rId23" w:history="1">
        <w:r w:rsidRPr="000C0A21">
          <w:rPr>
            <w:rStyle w:val="Hyperlink"/>
            <w:noProof/>
          </w:rPr>
          <w:t>https://sph.cuny.edu/academics/degrees-and-programs/masters-programs/ms-in-population-health-informatics/</w:t>
        </w:r>
      </w:hyperlink>
      <w:r w:rsidRPr="000C0A21">
        <w:rPr>
          <w:noProof/>
        </w:rPr>
        <w:t>.</w:t>
      </w:r>
    </w:p>
    <w:p w14:paraId="5BDB2B5F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4.</w:t>
      </w:r>
      <w:r w:rsidRPr="000C0A21">
        <w:rPr>
          <w:noProof/>
        </w:rPr>
        <w:tab/>
        <w:t xml:space="preserve">Saint Louis U. Biostatistics, B.S. to Health Data Science, M.S. Accelerated Program. Available from: </w:t>
      </w:r>
      <w:hyperlink r:id="rId24" w:history="1">
        <w:r w:rsidRPr="000C0A21">
          <w:rPr>
            <w:rStyle w:val="Hyperlink"/>
            <w:noProof/>
          </w:rPr>
          <w:t>https://www.slu.edu/public-health-social-justice/programs-and-certificates/health-analytics/biostatistics-bs-to-heath-data-science-ms-accelerated.php</w:t>
        </w:r>
      </w:hyperlink>
      <w:r w:rsidRPr="000C0A21">
        <w:rPr>
          <w:noProof/>
        </w:rPr>
        <w:t>.</w:t>
      </w:r>
    </w:p>
    <w:p w14:paraId="021BBD3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5.</w:t>
      </w:r>
      <w:r w:rsidRPr="000C0A21">
        <w:rPr>
          <w:noProof/>
        </w:rPr>
        <w:tab/>
        <w:t xml:space="preserve">University of M. Master of Science in Biostatistics with Concentration in Data Science in Public Health (MS). Available from: </w:t>
      </w:r>
      <w:hyperlink r:id="rId25" w:history="1">
        <w:r w:rsidRPr="000C0A21">
          <w:rPr>
            <w:rStyle w:val="Hyperlink"/>
            <w:noProof/>
          </w:rPr>
          <w:t>https://www.memphis.edu/publichealth/programs/ms-biostatistics-dsph.php</w:t>
        </w:r>
      </w:hyperlink>
      <w:r w:rsidRPr="000C0A21">
        <w:rPr>
          <w:noProof/>
        </w:rPr>
        <w:t>.</w:t>
      </w:r>
    </w:p>
    <w:p w14:paraId="7D36E1C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6.</w:t>
      </w:r>
      <w:r w:rsidRPr="000C0A21">
        <w:rPr>
          <w:noProof/>
        </w:rPr>
        <w:tab/>
        <w:t xml:space="preserve">Drexel university DSoPh. Bachelor of Science (BS) in Health Data Analytics. Available from: </w:t>
      </w:r>
      <w:hyperlink r:id="rId26" w:history="1">
        <w:r w:rsidRPr="000C0A21">
          <w:rPr>
            <w:rStyle w:val="Hyperlink"/>
            <w:noProof/>
          </w:rPr>
          <w:t>https://drexel.edu/dornsife/academics/degrees/undergraduate-public-health-program/bs-health-data-analytics/</w:t>
        </w:r>
      </w:hyperlink>
      <w:r w:rsidRPr="000C0A21">
        <w:rPr>
          <w:noProof/>
        </w:rPr>
        <w:t>.</w:t>
      </w:r>
    </w:p>
    <w:p w14:paraId="3D80D10F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7.</w:t>
      </w:r>
      <w:r w:rsidRPr="000C0A21">
        <w:rPr>
          <w:noProof/>
        </w:rPr>
        <w:tab/>
        <w:t xml:space="preserve">University of M. Master of Health informatics. Available from: </w:t>
      </w:r>
      <w:hyperlink r:id="rId27" w:history="1">
        <w:r w:rsidRPr="000C0A21">
          <w:rPr>
            <w:rStyle w:val="Hyperlink"/>
            <w:noProof/>
          </w:rPr>
          <w:t>https://www.si.umich.edu/programs/master-health-informatics/curriculum</w:t>
        </w:r>
      </w:hyperlink>
      <w:r w:rsidRPr="000C0A21">
        <w:rPr>
          <w:noProof/>
        </w:rPr>
        <w:t>.</w:t>
      </w:r>
    </w:p>
    <w:p w14:paraId="11E11294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8.</w:t>
      </w:r>
      <w:r w:rsidRPr="000C0A21">
        <w:rPr>
          <w:noProof/>
        </w:rPr>
        <w:tab/>
        <w:t xml:space="preserve">Emory U. Executive MPH, Applied public health informatics. Available from: </w:t>
      </w:r>
      <w:hyperlink r:id="rId28" w:history="1">
        <w:r w:rsidRPr="000C0A21">
          <w:rPr>
            <w:rStyle w:val="Hyperlink"/>
            <w:noProof/>
          </w:rPr>
          <w:t>https://sph.emory.edu/departments/emph/index.html</w:t>
        </w:r>
      </w:hyperlink>
      <w:r w:rsidRPr="000C0A21">
        <w:rPr>
          <w:noProof/>
        </w:rPr>
        <w:t>.</w:t>
      </w:r>
    </w:p>
    <w:p w14:paraId="0292815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29.</w:t>
      </w:r>
      <w:r w:rsidRPr="000C0A21">
        <w:rPr>
          <w:noProof/>
        </w:rPr>
        <w:tab/>
        <w:t xml:space="preserve">George Washington U. Public Health Communication and Marketing - MPH. Available from: </w:t>
      </w:r>
      <w:hyperlink r:id="rId29" w:history="1">
        <w:r w:rsidRPr="000C0A21">
          <w:rPr>
            <w:rStyle w:val="Hyperlink"/>
            <w:noProof/>
          </w:rPr>
          <w:t>https://publichealth.gwu.edu/programs/public-health-communication-and-marketing-mph</w:t>
        </w:r>
      </w:hyperlink>
      <w:r w:rsidRPr="000C0A21">
        <w:rPr>
          <w:noProof/>
        </w:rPr>
        <w:t>.</w:t>
      </w:r>
    </w:p>
    <w:p w14:paraId="4978F50B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0.</w:t>
      </w:r>
      <w:r w:rsidRPr="000C0A21">
        <w:rPr>
          <w:noProof/>
        </w:rPr>
        <w:tab/>
        <w:t xml:space="preserve">University of Reno N. MS - Health analytics and biostatistics. Available from: </w:t>
      </w:r>
      <w:hyperlink r:id="rId30" w:history="1">
        <w:r w:rsidRPr="000C0A21">
          <w:rPr>
            <w:rStyle w:val="Hyperlink"/>
            <w:noProof/>
          </w:rPr>
          <w:t>https://www.unr.edu/public-health/degrees/ms-biostatistics/health-analytics-and-biostatistics-handbook</w:t>
        </w:r>
      </w:hyperlink>
      <w:r w:rsidRPr="000C0A21">
        <w:rPr>
          <w:noProof/>
        </w:rPr>
        <w:t>.</w:t>
      </w:r>
    </w:p>
    <w:p w14:paraId="405D8C4D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2.</w:t>
      </w:r>
      <w:r w:rsidRPr="000C0A21">
        <w:rPr>
          <w:noProof/>
        </w:rPr>
        <w:tab/>
        <w:t xml:space="preserve">University of North Carolina at Chapel H. MPH - public health data science. Available from: </w:t>
      </w:r>
      <w:hyperlink r:id="rId31" w:history="1">
        <w:r w:rsidRPr="000C0A21">
          <w:rPr>
            <w:rStyle w:val="Hyperlink"/>
            <w:noProof/>
          </w:rPr>
          <w:t>https://sph.unc.edu/resource-pages/master-of-public-health/</w:t>
        </w:r>
      </w:hyperlink>
      <w:r w:rsidRPr="000C0A21">
        <w:rPr>
          <w:noProof/>
        </w:rPr>
        <w:t>.</w:t>
      </w:r>
    </w:p>
    <w:p w14:paraId="5FDC46A1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3.</w:t>
      </w:r>
      <w:r w:rsidRPr="000C0A21">
        <w:rPr>
          <w:noProof/>
        </w:rPr>
        <w:tab/>
        <w:t xml:space="preserve">Harvard U. Master of Science in Computational Biology and Quantitative Genetics. Available from: </w:t>
      </w:r>
      <w:hyperlink r:id="rId32" w:history="1">
        <w:r w:rsidRPr="000C0A21">
          <w:rPr>
            <w:rStyle w:val="Hyperlink"/>
            <w:noProof/>
          </w:rPr>
          <w:t>https://www.hsph.harvard.edu/sm-computational-biology/</w:t>
        </w:r>
      </w:hyperlink>
      <w:r w:rsidRPr="000C0A21">
        <w:rPr>
          <w:noProof/>
        </w:rPr>
        <w:t>.</w:t>
      </w:r>
    </w:p>
    <w:p w14:paraId="208E7478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lastRenderedPageBreak/>
        <w:t>34.</w:t>
      </w:r>
      <w:r w:rsidRPr="000C0A21">
        <w:rPr>
          <w:noProof/>
        </w:rPr>
        <w:tab/>
        <w:t xml:space="preserve">Augusta U. Master of Public Health - health informatics. Available from: </w:t>
      </w:r>
      <w:hyperlink r:id="rId33" w:history="1">
        <w:r w:rsidRPr="000C0A21">
          <w:rPr>
            <w:rStyle w:val="Hyperlink"/>
            <w:noProof/>
          </w:rPr>
          <w:t>https://www.augusta.edu/gradschool/mph</w:t>
        </w:r>
      </w:hyperlink>
      <w:r w:rsidRPr="000C0A21">
        <w:rPr>
          <w:noProof/>
        </w:rPr>
        <w:t>.</w:t>
      </w:r>
    </w:p>
    <w:p w14:paraId="1416DB3D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5.</w:t>
      </w:r>
      <w:r w:rsidRPr="000C0A21">
        <w:rPr>
          <w:noProof/>
        </w:rPr>
        <w:tab/>
        <w:t xml:space="preserve">Morgan State U. Online MPH - Health Information Management. [OMPH]; Available from: </w:t>
      </w:r>
      <w:hyperlink r:id="rId34" w:history="1">
        <w:r w:rsidRPr="000C0A21">
          <w:rPr>
            <w:rStyle w:val="Hyperlink"/>
            <w:noProof/>
          </w:rPr>
          <w:t>https://catalog.morgan.edu/preview_program.php?catoid=4&amp;poid=1285&amp;returnto=222</w:t>
        </w:r>
      </w:hyperlink>
      <w:r w:rsidRPr="000C0A21">
        <w:rPr>
          <w:noProof/>
        </w:rPr>
        <w:t>.</w:t>
      </w:r>
    </w:p>
    <w:p w14:paraId="4BE57D1D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6.</w:t>
      </w:r>
      <w:r w:rsidRPr="000C0A21">
        <w:rPr>
          <w:noProof/>
        </w:rPr>
        <w:tab/>
        <w:t xml:space="preserve">Northwestern U. MS Biostatistics - Statistical bioinformatics concentration. Available from: </w:t>
      </w:r>
      <w:hyperlink r:id="rId35" w:history="1">
        <w:r w:rsidRPr="000C0A21">
          <w:rPr>
            <w:rStyle w:val="Hyperlink"/>
            <w:noProof/>
          </w:rPr>
          <w:t>https://www.feinberg.northwestern.edu/sites/biostatistics/curriculum/index.html</w:t>
        </w:r>
      </w:hyperlink>
      <w:r w:rsidRPr="000C0A21">
        <w:rPr>
          <w:noProof/>
        </w:rPr>
        <w:t>.</w:t>
      </w:r>
    </w:p>
    <w:p w14:paraId="3DFDA617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7.</w:t>
      </w:r>
      <w:r w:rsidRPr="000C0A21">
        <w:rPr>
          <w:noProof/>
        </w:rPr>
        <w:tab/>
        <w:t xml:space="preserve">Case Western Reserve U. MPH - Health informatics concentration. Available from: </w:t>
      </w:r>
      <w:hyperlink r:id="rId36" w:history="1">
        <w:r w:rsidRPr="000C0A21">
          <w:rPr>
            <w:rStyle w:val="Hyperlink"/>
            <w:noProof/>
          </w:rPr>
          <w:t>https://case.edu/medicine/pqhs/education/public-health/master-public-health/mph-curriculum/concentrations</w:t>
        </w:r>
      </w:hyperlink>
      <w:r w:rsidRPr="000C0A21">
        <w:rPr>
          <w:noProof/>
        </w:rPr>
        <w:t>.</w:t>
      </w:r>
    </w:p>
    <w:p w14:paraId="46D9910E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8.</w:t>
      </w:r>
      <w:r w:rsidRPr="000C0A21">
        <w:rPr>
          <w:noProof/>
        </w:rPr>
        <w:tab/>
        <w:t xml:space="preserve">University of San F. MPH - Applied Epidemiology &amp; Population Health Methods. Available from: </w:t>
      </w:r>
      <w:hyperlink r:id="rId37" w:history="1">
        <w:r w:rsidRPr="000C0A21">
          <w:rPr>
            <w:rStyle w:val="Hyperlink"/>
            <w:noProof/>
          </w:rPr>
          <w:t>https://www.usfca.edu/nursing/programs/graduate/public-health/program-overview/applied-epidemiology-population-health-methods</w:t>
        </w:r>
      </w:hyperlink>
      <w:r w:rsidRPr="000C0A21">
        <w:rPr>
          <w:noProof/>
        </w:rPr>
        <w:t>.</w:t>
      </w:r>
    </w:p>
    <w:p w14:paraId="239E919E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39.</w:t>
      </w:r>
      <w:r w:rsidRPr="000C0A21">
        <w:rPr>
          <w:noProof/>
        </w:rPr>
        <w:tab/>
        <w:t xml:space="preserve">Claremont Graduate U. MS in Health Information Systems &amp; Technology. Available from: </w:t>
      </w:r>
      <w:hyperlink r:id="rId38" w:history="1">
        <w:r w:rsidRPr="000C0A21">
          <w:rPr>
            <w:rStyle w:val="Hyperlink"/>
            <w:noProof/>
          </w:rPr>
          <w:t>https://www.cgu.edu/academics/program/health-information-systems-technology/</w:t>
        </w:r>
      </w:hyperlink>
      <w:r w:rsidRPr="000C0A21">
        <w:rPr>
          <w:noProof/>
        </w:rPr>
        <w:t>.</w:t>
      </w:r>
    </w:p>
    <w:p w14:paraId="1545117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0.</w:t>
      </w:r>
      <w:r w:rsidRPr="000C0A21">
        <w:rPr>
          <w:noProof/>
        </w:rPr>
        <w:tab/>
        <w:t xml:space="preserve">Stonybrook U. MPH health analytics concentration. Available from: </w:t>
      </w:r>
      <w:hyperlink r:id="rId39" w:history="1">
        <w:r w:rsidRPr="000C0A21">
          <w:rPr>
            <w:rStyle w:val="Hyperlink"/>
            <w:noProof/>
          </w:rPr>
          <w:t>https://publichealth.stonybrookmedicine.edu/academics/competencies</w:t>
        </w:r>
      </w:hyperlink>
      <w:r w:rsidRPr="000C0A21">
        <w:rPr>
          <w:noProof/>
        </w:rPr>
        <w:t>.</w:t>
      </w:r>
    </w:p>
    <w:p w14:paraId="15BC15D8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1.</w:t>
      </w:r>
      <w:r w:rsidRPr="000C0A21">
        <w:rPr>
          <w:noProof/>
        </w:rPr>
        <w:tab/>
        <w:t xml:space="preserve">University of Waterloo SoPh. BSc Health sciences/Public health - Health informatics option. Available from: </w:t>
      </w:r>
      <w:hyperlink r:id="rId40" w:history="1">
        <w:r w:rsidRPr="000C0A21">
          <w:rPr>
            <w:rStyle w:val="Hyperlink"/>
            <w:noProof/>
          </w:rPr>
          <w:t>https://uwaterloo.ca/public-health-sciences/current-undergraduate-students/majors-minors-specializations/health-informatics-option</w:t>
        </w:r>
      </w:hyperlink>
      <w:r w:rsidRPr="000C0A21">
        <w:rPr>
          <w:noProof/>
        </w:rPr>
        <w:t>.</w:t>
      </w:r>
    </w:p>
    <w:p w14:paraId="6B9EAC80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2.</w:t>
      </w:r>
      <w:r w:rsidRPr="000C0A21">
        <w:rPr>
          <w:noProof/>
        </w:rPr>
        <w:tab/>
        <w:t xml:space="preserve">University of Wisconsin at M. MS - Biomedical Data Science. Available from: </w:t>
      </w:r>
      <w:hyperlink r:id="rId41" w:history="1">
        <w:r w:rsidRPr="000C0A21">
          <w:rPr>
            <w:rStyle w:val="Hyperlink"/>
            <w:noProof/>
          </w:rPr>
          <w:t>https://biostat.wiscweb.wisc.edu/education/current-students/ms-bds/</w:t>
        </w:r>
      </w:hyperlink>
      <w:r w:rsidRPr="000C0A21">
        <w:rPr>
          <w:noProof/>
        </w:rPr>
        <w:t>.</w:t>
      </w:r>
    </w:p>
    <w:p w14:paraId="414C8AB5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3.</w:t>
      </w:r>
      <w:r w:rsidRPr="000C0A21">
        <w:rPr>
          <w:noProof/>
        </w:rPr>
        <w:tab/>
        <w:t xml:space="preserve">Loyola University C. Health Informatics &amp; Data Science MS. Available from: </w:t>
      </w:r>
      <w:hyperlink r:id="rId42" w:history="1">
        <w:r w:rsidRPr="000C0A21">
          <w:rPr>
            <w:rStyle w:val="Hyperlink"/>
            <w:noProof/>
          </w:rPr>
          <w:t>https://www.luc.edu/parkinson/academics/departments/healthinformaticsdatascience/mshealthinformatics/</w:t>
        </w:r>
      </w:hyperlink>
      <w:r w:rsidRPr="000C0A21">
        <w:rPr>
          <w:noProof/>
        </w:rPr>
        <w:t>.</w:t>
      </w:r>
    </w:p>
    <w:p w14:paraId="3072244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4.</w:t>
      </w:r>
      <w:r w:rsidRPr="000C0A21">
        <w:rPr>
          <w:noProof/>
        </w:rPr>
        <w:tab/>
        <w:t xml:space="preserve">University of Toronto DLSoPH. MSc: Biostatistics – Course-​only Option. Available from: </w:t>
      </w:r>
      <w:hyperlink r:id="rId43" w:history="1">
        <w:r w:rsidRPr="000C0A21">
          <w:rPr>
            <w:rStyle w:val="Hyperlink"/>
            <w:noProof/>
          </w:rPr>
          <w:t>https://www.dlsph.utoronto.ca/programs/msc-biostatistics-course-only-option/</w:t>
        </w:r>
      </w:hyperlink>
      <w:r w:rsidRPr="000C0A21">
        <w:rPr>
          <w:noProof/>
        </w:rPr>
        <w:t>.</w:t>
      </w:r>
    </w:p>
    <w:p w14:paraId="25E6D8E4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5.</w:t>
      </w:r>
      <w:r w:rsidRPr="000C0A21">
        <w:rPr>
          <w:noProof/>
        </w:rPr>
        <w:tab/>
        <w:t xml:space="preserve">University of C. Master's Programme in Health and Informatics. Available from: </w:t>
      </w:r>
      <w:hyperlink r:id="rId44" w:history="1">
        <w:r w:rsidRPr="000C0A21">
          <w:rPr>
            <w:rStyle w:val="Hyperlink"/>
            <w:noProof/>
          </w:rPr>
          <w:t>https://studier.ku.dk/kandidat/sundhed-og-informatik/</w:t>
        </w:r>
      </w:hyperlink>
      <w:r w:rsidRPr="000C0A21">
        <w:rPr>
          <w:noProof/>
        </w:rPr>
        <w:t>.</w:t>
      </w:r>
    </w:p>
    <w:p w14:paraId="241B6A8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6.</w:t>
      </w:r>
      <w:r w:rsidRPr="000C0A21">
        <w:rPr>
          <w:noProof/>
        </w:rPr>
        <w:tab/>
        <w:t xml:space="preserve">Manipal academy of higher e. Masters in digital epidemiology. Available from: </w:t>
      </w:r>
      <w:hyperlink r:id="rId45" w:history="1">
        <w:r w:rsidRPr="000C0A21">
          <w:rPr>
            <w:rStyle w:val="Hyperlink"/>
            <w:noProof/>
          </w:rPr>
          <w:t>https://manipal.edu/psph/program-list/msc-digital-epidemiology.html</w:t>
        </w:r>
      </w:hyperlink>
      <w:r w:rsidRPr="000C0A21">
        <w:rPr>
          <w:noProof/>
        </w:rPr>
        <w:t>.</w:t>
      </w:r>
    </w:p>
    <w:p w14:paraId="4AD2DD17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7.</w:t>
      </w:r>
      <w:r w:rsidRPr="000C0A21">
        <w:rPr>
          <w:noProof/>
        </w:rPr>
        <w:tab/>
        <w:t xml:space="preserve">Manipal academy of higher e. Master of Science in Data Science. Available from: </w:t>
      </w:r>
      <w:hyperlink r:id="rId46" w:history="1">
        <w:r w:rsidRPr="000C0A21">
          <w:rPr>
            <w:rStyle w:val="Hyperlink"/>
            <w:noProof/>
          </w:rPr>
          <w:t>https://manipal.edu/psph/program-list/msc-data-science.html</w:t>
        </w:r>
      </w:hyperlink>
      <w:r w:rsidRPr="000C0A21">
        <w:rPr>
          <w:noProof/>
        </w:rPr>
        <w:t>.</w:t>
      </w:r>
    </w:p>
    <w:p w14:paraId="16789499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8.</w:t>
      </w:r>
      <w:r w:rsidRPr="000C0A21">
        <w:rPr>
          <w:noProof/>
        </w:rPr>
        <w:tab/>
        <w:t xml:space="preserve">University College C. Master of Public Health (MPH) in public health informatics. Available from: </w:t>
      </w:r>
      <w:hyperlink r:id="rId47" w:history="1">
        <w:r w:rsidRPr="000C0A21">
          <w:rPr>
            <w:rStyle w:val="Hyperlink"/>
            <w:noProof/>
          </w:rPr>
          <w:t>https://www.ucc.ie/en/ckx11/?gclid=EAIaIQobChMI18PLttmk4AIVTLHtCh2GZQbAEAAYASAAEgLmSPD_BwE</w:t>
        </w:r>
      </w:hyperlink>
      <w:r w:rsidRPr="000C0A21">
        <w:rPr>
          <w:noProof/>
        </w:rPr>
        <w:t>.</w:t>
      </w:r>
    </w:p>
    <w:p w14:paraId="2AE971DF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49.</w:t>
      </w:r>
      <w:r w:rsidRPr="000C0A21">
        <w:rPr>
          <w:noProof/>
        </w:rPr>
        <w:tab/>
        <w:t xml:space="preserve">Universidade Nova de L. Master of Computational Biology and Bioinformatics. Available from: </w:t>
      </w:r>
      <w:hyperlink r:id="rId48" w:history="1">
        <w:r w:rsidRPr="000C0A21">
          <w:rPr>
            <w:rStyle w:val="Hyperlink"/>
            <w:noProof/>
          </w:rPr>
          <w:t>https://www.ihmt.unl.pt/education/computational-biology-bioinformatics/</w:t>
        </w:r>
      </w:hyperlink>
      <w:r w:rsidRPr="000C0A21">
        <w:rPr>
          <w:noProof/>
        </w:rPr>
        <w:t>.</w:t>
      </w:r>
    </w:p>
    <w:p w14:paraId="58C24C01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lastRenderedPageBreak/>
        <w:t>50.</w:t>
      </w:r>
      <w:r w:rsidRPr="000C0A21">
        <w:rPr>
          <w:noProof/>
        </w:rPr>
        <w:tab/>
        <w:t xml:space="preserve">University of Skövde S. Master's - Public health science: Digital health and communication. Available from: </w:t>
      </w:r>
      <w:hyperlink r:id="rId49" w:history="1">
        <w:r w:rsidRPr="000C0A21">
          <w:rPr>
            <w:rStyle w:val="Hyperlink"/>
            <w:noProof/>
          </w:rPr>
          <w:t>https://www.his.se/utbildning/halsa-och-vard/folkhalsovetenskap-digital-halsa-och-kommunikation-magisterprogram-fhdka/</w:t>
        </w:r>
      </w:hyperlink>
      <w:r w:rsidRPr="000C0A21">
        <w:rPr>
          <w:noProof/>
        </w:rPr>
        <w:t>.</w:t>
      </w:r>
    </w:p>
    <w:p w14:paraId="30EAB3F5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1.</w:t>
      </w:r>
      <w:r w:rsidRPr="000C0A21">
        <w:rPr>
          <w:noProof/>
        </w:rPr>
        <w:tab/>
        <w:t xml:space="preserve">London School of H, Tropical M. Master of Health Data Science. Available from: </w:t>
      </w:r>
      <w:hyperlink r:id="rId50" w:history="1">
        <w:r w:rsidRPr="000C0A21">
          <w:rPr>
            <w:rStyle w:val="Hyperlink"/>
            <w:noProof/>
          </w:rPr>
          <w:t>https://www.lshtm.ac.uk/study/courses/masters-degrees/health-data-science</w:t>
        </w:r>
      </w:hyperlink>
      <w:r w:rsidRPr="000C0A21">
        <w:rPr>
          <w:noProof/>
        </w:rPr>
        <w:t>.</w:t>
      </w:r>
    </w:p>
    <w:p w14:paraId="37067F91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2.</w:t>
      </w:r>
      <w:r w:rsidRPr="000C0A21">
        <w:rPr>
          <w:noProof/>
        </w:rPr>
        <w:tab/>
        <w:t xml:space="preserve">University College L. Public health data science - MSc module. Available from: </w:t>
      </w:r>
      <w:hyperlink r:id="rId51" w:history="1">
        <w:r w:rsidRPr="000C0A21">
          <w:rPr>
            <w:rStyle w:val="Hyperlink"/>
            <w:noProof/>
          </w:rPr>
          <w:t>https://www.ucl.ac.uk/module-catalogue/modules/public-health-data-science-CHME0017</w:t>
        </w:r>
      </w:hyperlink>
      <w:r w:rsidRPr="000C0A21">
        <w:rPr>
          <w:noProof/>
        </w:rPr>
        <w:t>.</w:t>
      </w:r>
    </w:p>
    <w:p w14:paraId="0F58B50C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3.</w:t>
      </w:r>
      <w:r w:rsidRPr="000C0A21">
        <w:rPr>
          <w:noProof/>
        </w:rPr>
        <w:tab/>
        <w:t xml:space="preserve">Indiana University Indianapolis RMFSoPH. Bachelor of Health Data Science. Available from: </w:t>
      </w:r>
      <w:hyperlink r:id="rId52" w:history="1">
        <w:r w:rsidRPr="000C0A21">
          <w:rPr>
            <w:rStyle w:val="Hyperlink"/>
            <w:noProof/>
          </w:rPr>
          <w:t>https://fairbanks.indianapolis.iu.edu/academics/undergraduate/bshds/index.html</w:t>
        </w:r>
      </w:hyperlink>
      <w:r w:rsidRPr="000C0A21">
        <w:rPr>
          <w:noProof/>
        </w:rPr>
        <w:t>.</w:t>
      </w:r>
    </w:p>
    <w:p w14:paraId="592638E4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4.</w:t>
      </w:r>
      <w:r w:rsidRPr="000C0A21">
        <w:rPr>
          <w:noProof/>
        </w:rPr>
        <w:tab/>
        <w:t xml:space="preserve">Universiti Brunei D. Master of Digital Public Health. Available from: </w:t>
      </w:r>
      <w:hyperlink r:id="rId53" w:history="1">
        <w:r w:rsidRPr="000C0A21">
          <w:rPr>
            <w:rStyle w:val="Hyperlink"/>
            <w:noProof/>
          </w:rPr>
          <w:t>https://ubd.edu.bn/c3l/dph/master-digital-public-health/</w:t>
        </w:r>
      </w:hyperlink>
      <w:r w:rsidRPr="000C0A21">
        <w:rPr>
          <w:noProof/>
        </w:rPr>
        <w:t>.</w:t>
      </w:r>
    </w:p>
    <w:p w14:paraId="2A617120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5.</w:t>
      </w:r>
      <w:r w:rsidRPr="000C0A21">
        <w:rPr>
          <w:noProof/>
        </w:rPr>
        <w:tab/>
      </w:r>
      <w:hyperlink r:id="rId54" w:history="1">
        <w:r w:rsidRPr="000C0A21">
          <w:rPr>
            <w:rStyle w:val="Hyperlink"/>
            <w:noProof/>
          </w:rPr>
          <w:t>https://www.uni</w:t>
        </w:r>
      </w:hyperlink>
      <w:r w:rsidRPr="000C0A21">
        <w:rPr>
          <w:noProof/>
        </w:rPr>
        <w:t xml:space="preserve"> sdzsmdhele. Digital Public Health - Master of Science. Available from: </w:t>
      </w:r>
      <w:hyperlink r:id="rId55" w:history="1">
        <w:r w:rsidRPr="000C0A21">
          <w:rPr>
            <w:rStyle w:val="Hyperlink"/>
            <w:noProof/>
          </w:rPr>
          <w:t>https://www.uni-siegen.de/zsb/studienangebot/master/dph.html.en?lang=en</w:t>
        </w:r>
      </w:hyperlink>
      <w:r w:rsidRPr="000C0A21">
        <w:rPr>
          <w:noProof/>
        </w:rPr>
        <w:t>.</w:t>
      </w:r>
    </w:p>
    <w:p w14:paraId="773D9A7C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6.</w:t>
      </w:r>
      <w:r w:rsidRPr="000C0A21">
        <w:rPr>
          <w:noProof/>
        </w:rPr>
        <w:tab/>
        <w:t xml:space="preserve">Maastricht U. Health and Digital Transformation - Master's programme. Available from: </w:t>
      </w:r>
      <w:hyperlink r:id="rId56" w:history="1">
        <w:r w:rsidRPr="000C0A21">
          <w:rPr>
            <w:rStyle w:val="Hyperlink"/>
            <w:noProof/>
          </w:rPr>
          <w:t>https://curriculum.maastrichtuniversity.nl/education/master/master-digital-health-transformation/your-future</w:t>
        </w:r>
      </w:hyperlink>
      <w:r w:rsidRPr="000C0A21">
        <w:rPr>
          <w:noProof/>
        </w:rPr>
        <w:t>.</w:t>
      </w:r>
    </w:p>
    <w:p w14:paraId="115C7A4A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7.</w:t>
      </w:r>
      <w:r w:rsidRPr="000C0A21">
        <w:rPr>
          <w:noProof/>
        </w:rPr>
        <w:tab/>
        <w:t xml:space="preserve">Western University C. Collaborative Specialization in Machine Learning in Health and Biomedical Sciences. Available from: </w:t>
      </w:r>
      <w:hyperlink r:id="rId57" w:history="1">
        <w:r w:rsidRPr="000C0A21">
          <w:rPr>
            <w:rStyle w:val="Hyperlink"/>
            <w:noProof/>
          </w:rPr>
          <w:t>https://uwo.ca/sci/datascience/graduate/collaborative-specialization-ml-health-biomedical.html</w:t>
        </w:r>
      </w:hyperlink>
      <w:r w:rsidRPr="000C0A21">
        <w:rPr>
          <w:noProof/>
        </w:rPr>
        <w:t>.</w:t>
      </w:r>
    </w:p>
    <w:p w14:paraId="23CC2A4C" w14:textId="77777777" w:rsidR="008A0CAF" w:rsidRPr="000C0A21" w:rsidRDefault="008A0CAF" w:rsidP="008A0CAF">
      <w:pPr>
        <w:pStyle w:val="EndNoteBibliography"/>
        <w:rPr>
          <w:noProof/>
        </w:rPr>
      </w:pPr>
      <w:r w:rsidRPr="000C0A21">
        <w:rPr>
          <w:noProof/>
        </w:rPr>
        <w:t>58.</w:t>
      </w:r>
      <w:r w:rsidRPr="000C0A21">
        <w:rPr>
          <w:noProof/>
        </w:rPr>
        <w:tab/>
        <w:t xml:space="preserve">University of O. Artificial Intelligence (AI) for Epidemiological Studies Using UK Biobank Data. Available from: </w:t>
      </w:r>
      <w:hyperlink r:id="rId58" w:history="1">
        <w:r w:rsidRPr="000C0A21">
          <w:rPr>
            <w:rStyle w:val="Hyperlink"/>
            <w:noProof/>
          </w:rPr>
          <w:t>https://www.ndph.ox.ac.uk/study-with-us/dphil-population-health/dphil-research-projects/2022-dphil-projects/artificial-intelligence-ai-for-epidemiological-studies-using-uk-biobank-data</w:t>
        </w:r>
      </w:hyperlink>
      <w:r w:rsidRPr="000C0A21">
        <w:rPr>
          <w:noProof/>
        </w:rPr>
        <w:t>.</w:t>
      </w:r>
    </w:p>
    <w:p w14:paraId="6A7F6F09" w14:textId="77777777" w:rsidR="008A0CAF" w:rsidRPr="006615EC" w:rsidRDefault="008A0CAF" w:rsidP="008A0C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348FDB38" w14:textId="77777777" w:rsidR="00C10D95" w:rsidRDefault="00C10D95"/>
    <w:sectPr w:rsidR="00C10D95" w:rsidSect="008A0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36396"/>
    <w:multiLevelType w:val="multilevel"/>
    <w:tmpl w:val="0409001F"/>
    <w:numStyleLink w:val="111111"/>
  </w:abstractNum>
  <w:abstractNum w:abstractNumId="1" w15:restartNumberingAfterBreak="0">
    <w:nsid w:val="114A699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9A455CF"/>
    <w:multiLevelType w:val="hybridMultilevel"/>
    <w:tmpl w:val="3F0401FE"/>
    <w:lvl w:ilvl="0" w:tplc="36409308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214070">
    <w:abstractNumId w:val="0"/>
  </w:num>
  <w:num w:numId="2" w16cid:durableId="617639224">
    <w:abstractNumId w:val="1"/>
  </w:num>
  <w:num w:numId="3" w16cid:durableId="915823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CAF"/>
    <w:rsid w:val="0011582D"/>
    <w:rsid w:val="00116CF4"/>
    <w:rsid w:val="00130876"/>
    <w:rsid w:val="001622B2"/>
    <w:rsid w:val="00304495"/>
    <w:rsid w:val="003D3917"/>
    <w:rsid w:val="007755EA"/>
    <w:rsid w:val="008A0CAF"/>
    <w:rsid w:val="00920DDB"/>
    <w:rsid w:val="00980806"/>
    <w:rsid w:val="00C10D95"/>
    <w:rsid w:val="00CA475A"/>
    <w:rsid w:val="00E46A35"/>
    <w:rsid w:val="00E670F3"/>
    <w:rsid w:val="00E76D18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60BD3"/>
  <w15:chartTrackingRefBased/>
  <w15:docId w15:val="{22852CC4-98EE-FF45-9B43-ED0B38E7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CAF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C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C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C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C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0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C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C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C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A0CAF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0CAF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0CA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A0CAF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8A0CA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uiPriority w:val="99"/>
    <w:semiHidden/>
    <w:unhideWhenUsed/>
    <w:rsid w:val="008A0CAF"/>
    <w:pPr>
      <w:numPr>
        <w:numId w:val="2"/>
      </w:numPr>
    </w:pPr>
  </w:style>
  <w:style w:type="table" w:styleId="TableGrid">
    <w:name w:val="Table Grid"/>
    <w:basedOn w:val="TableNormal"/>
    <w:uiPriority w:val="39"/>
    <w:rsid w:val="008A0C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0CAF"/>
    <w:pPr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8A0CA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0CAF"/>
    <w:pPr>
      <w:spacing w:line="36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BibliographyChar">
    <w:name w:val="EndNote Bibliography Char"/>
    <w:basedOn w:val="FootnoteTextChar"/>
    <w:link w:val="EndNoteBibliography"/>
    <w:rsid w:val="008A0CA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A0C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8A0C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0CAF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8A0C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0CAF"/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A0CAF"/>
    <w:rPr>
      <w:vertAlign w:val="superscript"/>
    </w:rPr>
  </w:style>
  <w:style w:type="paragraph" w:styleId="Revision">
    <w:name w:val="Revision"/>
    <w:hidden/>
    <w:uiPriority w:val="99"/>
    <w:semiHidden/>
    <w:rsid w:val="008A0CA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0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A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AF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8A0CA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0CA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ph.umn.edu/academics/degrees-programs/mph/data-science/" TargetMode="External"/><Relationship Id="rId18" Type="http://schemas.openxmlformats.org/officeDocument/2006/relationships/hyperlink" Target="https://www.imperial.ac.uk/study/courses/postgraduate-taught/health-data-analytics/" TargetMode="External"/><Relationship Id="rId26" Type="http://schemas.openxmlformats.org/officeDocument/2006/relationships/hyperlink" Target="https://drexel.edu/dornsife/academics/degrees/undergraduate-public-health-program/bs-health-data-analytics/" TargetMode="External"/><Relationship Id="rId39" Type="http://schemas.openxmlformats.org/officeDocument/2006/relationships/hyperlink" Target="https://publichealth.stonybrookmedicine.edu/academics/competencies" TargetMode="External"/><Relationship Id="rId21" Type="http://schemas.openxmlformats.org/officeDocument/2006/relationships/hyperlink" Target="https://cph.osu.edu/prospective-students/mph/biomedical-informatics" TargetMode="External"/><Relationship Id="rId34" Type="http://schemas.openxmlformats.org/officeDocument/2006/relationships/hyperlink" Target="https://catalog.morgan.edu/preview_program.php?catoid=4&amp;poid=1285&amp;returnto=222" TargetMode="External"/><Relationship Id="rId42" Type="http://schemas.openxmlformats.org/officeDocument/2006/relationships/hyperlink" Target="https://www.luc.edu/parkinson/academics/departments/healthinformaticsdatascience/mshealthinformatics/" TargetMode="External"/><Relationship Id="rId47" Type="http://schemas.openxmlformats.org/officeDocument/2006/relationships/hyperlink" Target="https://www.ucc.ie/en/ckx11/?gclid=EAIaIQobChMI18PLttmk4AIVTLHtCh2GZQbAEAAYASAAEgLmSPD_BwE" TargetMode="External"/><Relationship Id="rId50" Type="http://schemas.openxmlformats.org/officeDocument/2006/relationships/hyperlink" Target="https://www.lshtm.ac.uk/study/courses/masters-degrees/health-data-science" TargetMode="External"/><Relationship Id="rId55" Type="http://schemas.openxmlformats.org/officeDocument/2006/relationships/hyperlink" Target="https://www.uni-siegen.de/zsb/studienangebot/master/dph.html.en?lang=en" TargetMode="External"/><Relationship Id="rId7" Type="http://schemas.openxmlformats.org/officeDocument/2006/relationships/hyperlink" Target="https://content.sph.harvard.edu/biostats/publications/hds_handbook/hds_handbook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uwaterloo.ca/public-health-sciences/future-graduate-students/professional-programs/master-health-informatics" TargetMode="External"/><Relationship Id="rId29" Type="http://schemas.openxmlformats.org/officeDocument/2006/relationships/hyperlink" Target="https://publichealth.gwu.edu/programs/public-health-communication-and-marketing-mph" TargetMode="External"/><Relationship Id="rId11" Type="http://schemas.openxmlformats.org/officeDocument/2006/relationships/hyperlink" Target="https://louisville.edu/sphis/departments/hmss/academics-1/ms-in-health-data-analytic" TargetMode="External"/><Relationship Id="rId24" Type="http://schemas.openxmlformats.org/officeDocument/2006/relationships/hyperlink" Target="https://www.slu.edu/public-health-social-justice/programs-and-certificates/health-analytics/biostatistics-bs-to-heath-data-science-ms-accelerated.php" TargetMode="External"/><Relationship Id="rId32" Type="http://schemas.openxmlformats.org/officeDocument/2006/relationships/hyperlink" Target="https://www.hsph.harvard.edu/sm-computational-biology/" TargetMode="External"/><Relationship Id="rId37" Type="http://schemas.openxmlformats.org/officeDocument/2006/relationships/hyperlink" Target="https://www.usfca.edu/nursing/programs/graduate/public-health/program-overview/applied-epidemiology-population-health-methods" TargetMode="External"/><Relationship Id="rId40" Type="http://schemas.openxmlformats.org/officeDocument/2006/relationships/hyperlink" Target="https://uwaterloo.ca/public-health-sciences/current-undergraduate-students/majors-minors-specializations/health-informatics-option" TargetMode="External"/><Relationship Id="rId45" Type="http://schemas.openxmlformats.org/officeDocument/2006/relationships/hyperlink" Target="https://manipal.edu/psph/program-list/msc-digital-epidemiology.html" TargetMode="External"/><Relationship Id="rId53" Type="http://schemas.openxmlformats.org/officeDocument/2006/relationships/hyperlink" Target="https://ubd.edu.bn/c3l/dph/master-digital-public-health/" TargetMode="External"/><Relationship Id="rId58" Type="http://schemas.openxmlformats.org/officeDocument/2006/relationships/hyperlink" Target="https://www.ndph.ox.ac.uk/study-with-us/dphil-population-health/dphil-research-projects/2022-dphil-projects/artificial-intelligence-ai-for-epidemiological-studies-using-uk-biobank-data" TargetMode="External"/><Relationship Id="rId5" Type="http://schemas.openxmlformats.org/officeDocument/2006/relationships/hyperlink" Target="https://www.bu.edu/sph/education/degrees-and-programs/ma-ms-programs/master-of-science-in-population-health-research-public-health-data-science/" TargetMode="External"/><Relationship Id="rId19" Type="http://schemas.openxmlformats.org/officeDocument/2006/relationships/hyperlink" Target="https://www.handbook.unsw.edu.au/postgraduate/courses/2020/PHCM97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hsph.edu/courses/course/35759/2022/312.633.81/health-management-information-systems" TargetMode="External"/><Relationship Id="rId14" Type="http://schemas.openxmlformats.org/officeDocument/2006/relationships/hyperlink" Target="https://keck.usc.edu/public-health-data-science-ms-program/" TargetMode="External"/><Relationship Id="rId22" Type="http://schemas.openxmlformats.org/officeDocument/2006/relationships/hyperlink" Target="https://www.slu.edu/public-health-social-justice/programs-and-certificates/health-analytics/" TargetMode="External"/><Relationship Id="rId27" Type="http://schemas.openxmlformats.org/officeDocument/2006/relationships/hyperlink" Target="https://www.si.umich.edu/programs/master-health-informatics/curriculum" TargetMode="External"/><Relationship Id="rId30" Type="http://schemas.openxmlformats.org/officeDocument/2006/relationships/hyperlink" Target="https://www.unr.edu/public-health/degrees/ms-biostatistics/health-analytics-and-biostatistics-handbook" TargetMode="External"/><Relationship Id="rId35" Type="http://schemas.openxmlformats.org/officeDocument/2006/relationships/hyperlink" Target="https://www.feinberg.northwestern.edu/sites/biostatistics/curriculum/index.html" TargetMode="External"/><Relationship Id="rId43" Type="http://schemas.openxmlformats.org/officeDocument/2006/relationships/hyperlink" Target="https://www.dlsph.utoronto.ca/programs/msc-biostatistics-course-only-option/" TargetMode="External"/><Relationship Id="rId48" Type="http://schemas.openxmlformats.org/officeDocument/2006/relationships/hyperlink" Target="https://www.ihmt.unl.pt/education/computational-biology-bioinformatics/" TargetMode="External"/><Relationship Id="rId56" Type="http://schemas.openxmlformats.org/officeDocument/2006/relationships/hyperlink" Target="https://curriculum.maastrichtuniversity.nl/education/master/master-digital-health-transformation/your-future" TargetMode="External"/><Relationship Id="rId8" Type="http://schemas.openxmlformats.org/officeDocument/2006/relationships/hyperlink" Target="https://courseplus.jhu.edu/core/index.cfm/go/syl:syl.public.view/catalogID/36515" TargetMode="External"/><Relationship Id="rId51" Type="http://schemas.openxmlformats.org/officeDocument/2006/relationships/hyperlink" Target="https://www.ucl.ac.uk/module-catalogue/modules/public-health-data-science-CHME001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sph.umich.edu/biostat/programs/masters-hds.html" TargetMode="External"/><Relationship Id="rId17" Type="http://schemas.openxmlformats.org/officeDocument/2006/relationships/hyperlink" Target="https://www.mcgill.ca/epi-biostat-occh/education/grad/dual-degree-programs-public-health-data-science" TargetMode="External"/><Relationship Id="rId25" Type="http://schemas.openxmlformats.org/officeDocument/2006/relationships/hyperlink" Target="https://www.memphis.edu/publichealth/programs/ms-biostatistics-dsph.php" TargetMode="External"/><Relationship Id="rId33" Type="http://schemas.openxmlformats.org/officeDocument/2006/relationships/hyperlink" Target="https://www.augusta.edu/gradschool/mph" TargetMode="External"/><Relationship Id="rId38" Type="http://schemas.openxmlformats.org/officeDocument/2006/relationships/hyperlink" Target="https://www.cgu.edu/academics/program/health-information-systems-technology/" TargetMode="External"/><Relationship Id="rId46" Type="http://schemas.openxmlformats.org/officeDocument/2006/relationships/hyperlink" Target="https://manipal.edu/psph/program-list/msc-data-science.html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www.isped.u-bordeaux.fr/FORMATION/Formations-propos%C3%A9es/Les-Masters/Master-2-Public-Health-Data-Science-On-site" TargetMode="External"/><Relationship Id="rId41" Type="http://schemas.openxmlformats.org/officeDocument/2006/relationships/hyperlink" Target="https://biostat.wiscweb.wisc.edu/education/current-students/ms-bds/" TargetMode="External"/><Relationship Id="rId54" Type="http://schemas.openxmlformats.org/officeDocument/2006/relationships/hyperlink" Target="https://www.uni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publichealth.columbia.edu/academics/degrees/degree-requirements/ms/public-health-data-science" TargetMode="External"/><Relationship Id="rId15" Type="http://schemas.openxmlformats.org/officeDocument/2006/relationships/hyperlink" Target="https://uwaterloo.ca/public-health-sciences/current-undergraduate-students/department-consent-form-hlth-473-digital-health" TargetMode="External"/><Relationship Id="rId23" Type="http://schemas.openxmlformats.org/officeDocument/2006/relationships/hyperlink" Target="https://sph.cuny.edu/academics/degrees-and-programs/masters-programs/ms-in-population-health-informatics/" TargetMode="External"/><Relationship Id="rId28" Type="http://schemas.openxmlformats.org/officeDocument/2006/relationships/hyperlink" Target="https://sph.emory.edu/departments/emph/index.html" TargetMode="External"/><Relationship Id="rId36" Type="http://schemas.openxmlformats.org/officeDocument/2006/relationships/hyperlink" Target="https://case.edu/medicine/pqhs/education/public-health/master-public-health/mph-curriculum/concentrations" TargetMode="External"/><Relationship Id="rId49" Type="http://schemas.openxmlformats.org/officeDocument/2006/relationships/hyperlink" Target="https://www.his.se/utbildning/halsa-och-vard/folkhalsovetenskap-digital-halsa-och-kommunikation-magisterprogram-fhdka/" TargetMode="External"/><Relationship Id="rId57" Type="http://schemas.openxmlformats.org/officeDocument/2006/relationships/hyperlink" Target="https://uwo.ca/sci/datascience/graduate/collaborative-specialization-ml-health-biomedical.html" TargetMode="External"/><Relationship Id="rId10" Type="http://schemas.openxmlformats.org/officeDocument/2006/relationships/hyperlink" Target="https://www.temple.edu/academics/degree-programs/public-health-data-science-ms-hp-phds-ms" TargetMode="External"/><Relationship Id="rId31" Type="http://schemas.openxmlformats.org/officeDocument/2006/relationships/hyperlink" Target="https://sph.unc.edu/resource-pages/master-of-public-health/" TargetMode="External"/><Relationship Id="rId44" Type="http://schemas.openxmlformats.org/officeDocument/2006/relationships/hyperlink" Target="https://studier.ku.dk/kandidat/sundhed-og-informatik/" TargetMode="External"/><Relationship Id="rId52" Type="http://schemas.openxmlformats.org/officeDocument/2006/relationships/hyperlink" Target="https://fairbanks.indianapolis.iu.edu/academics/undergraduate/bshds/index.html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1346</Words>
  <Characters>64675</Characters>
  <Application>Microsoft Office Word</Application>
  <DocSecurity>0</DocSecurity>
  <Lines>538</Lines>
  <Paragraphs>151</Paragraphs>
  <ScaleCrop>false</ScaleCrop>
  <Company/>
  <LinksUpToDate>false</LinksUpToDate>
  <CharactersWithSpaces>7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hoghosa Iyamu</cp:lastModifiedBy>
  <cp:revision>1</cp:revision>
  <dcterms:created xsi:type="dcterms:W3CDTF">2025-02-24T23:27:00Z</dcterms:created>
  <dcterms:modified xsi:type="dcterms:W3CDTF">2025-02-24T23:27:00Z</dcterms:modified>
</cp:coreProperties>
</file>